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29B98" w14:textId="77777777" w:rsidR="009E3C3A" w:rsidRDefault="00D13CC7">
      <w:r>
        <w:t>Supplemental Table 1</w:t>
      </w:r>
      <w:r>
        <w:rPr>
          <w:b w:val="0"/>
        </w:rPr>
        <w:t xml:space="preserve">, Strain list </w:t>
      </w:r>
    </w:p>
    <w:tbl>
      <w:tblPr>
        <w:tblStyle w:val="TableGrid"/>
        <w:tblW w:w="10221" w:type="dxa"/>
        <w:tblInd w:w="329" w:type="dxa"/>
        <w:tblCellMar>
          <w:top w:w="13" w:type="dxa"/>
          <w:left w:w="108" w:type="dxa"/>
          <w:right w:w="48" w:type="dxa"/>
        </w:tblCellMar>
        <w:tblLook w:val="04A0" w:firstRow="1" w:lastRow="0" w:firstColumn="1" w:lastColumn="0" w:noHBand="0" w:noVBand="1"/>
      </w:tblPr>
      <w:tblGrid>
        <w:gridCol w:w="1273"/>
        <w:gridCol w:w="5673"/>
        <w:gridCol w:w="1504"/>
        <w:gridCol w:w="1771"/>
      </w:tblGrid>
      <w:tr w:rsidR="009E3C3A" w14:paraId="2CABC718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80A48" w14:textId="4A6BAF77" w:rsidR="009E3C3A" w:rsidRDefault="00D13CC7" w:rsidP="0098483E">
            <w:pPr>
              <w:ind w:left="0" w:right="61"/>
              <w:jc w:val="center"/>
            </w:pPr>
            <w:r>
              <w:t>Strain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F53DB" w14:textId="20374D29" w:rsidR="009E3C3A" w:rsidRDefault="00D13CC7" w:rsidP="0098483E">
            <w:pPr>
              <w:ind w:left="0" w:right="69"/>
              <w:jc w:val="center"/>
            </w:pPr>
            <w:r>
              <w:t>Genotype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0E163" w14:textId="0497EB13" w:rsidR="009E3C3A" w:rsidRDefault="00D13CC7" w:rsidP="0098483E">
            <w:pPr>
              <w:ind w:left="0" w:right="63"/>
              <w:jc w:val="center"/>
            </w:pPr>
            <w:r>
              <w:t>Plasm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34ADD" w14:textId="5321EED3" w:rsidR="009E3C3A" w:rsidRDefault="00D13CC7" w:rsidP="0098483E">
            <w:pPr>
              <w:ind w:left="0"/>
              <w:jc w:val="center"/>
            </w:pPr>
            <w:r>
              <w:t>Related Figures</w:t>
            </w:r>
          </w:p>
        </w:tc>
      </w:tr>
      <w:tr w:rsidR="009E3C3A" w14:paraId="3114A966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1B025" w14:textId="57D3F3F6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26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F5FC5" w14:textId="79430000" w:rsidR="009E3C3A" w:rsidRDefault="00D13CC7" w:rsidP="0098483E">
            <w:pPr>
              <w:ind w:left="0" w:right="69"/>
              <w:jc w:val="center"/>
            </w:pPr>
            <w:r>
              <w:rPr>
                <w:b w:val="0"/>
                <w:i/>
              </w:rPr>
              <w:t>Pf53f4.13::GFP Posm-10::mCherry, Pttx-3::RFP</w:t>
            </w:r>
          </w:p>
          <w:p w14:paraId="7A99EAB8" w14:textId="1A6405D3" w:rsidR="009E3C3A" w:rsidRDefault="00D13CC7" w:rsidP="0098483E">
            <w:pPr>
              <w:ind w:left="0" w:right="65"/>
              <w:jc w:val="center"/>
            </w:pPr>
            <w:r>
              <w:rPr>
                <w:b w:val="0"/>
                <w:i/>
              </w:rPr>
              <w:t>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E9318" w14:textId="0A403304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E0277" w14:textId="30E1C1E0" w:rsidR="009E3C3A" w:rsidRDefault="001C7E02" w:rsidP="0098483E">
            <w:pPr>
              <w:ind w:left="0" w:right="65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1 and</w:t>
            </w:r>
          </w:p>
          <w:p w14:paraId="5DE18E15" w14:textId="690E2F9A" w:rsidR="009E3C3A" w:rsidRDefault="00D13CC7" w:rsidP="0098483E">
            <w:pPr>
              <w:ind w:left="7" w:hanging="7"/>
              <w:jc w:val="center"/>
            </w:pPr>
            <w:r>
              <w:rPr>
                <w:b w:val="0"/>
              </w:rPr>
              <w:t>WT control for other figures</w:t>
            </w:r>
          </w:p>
        </w:tc>
      </w:tr>
      <w:tr w:rsidR="009E3C3A" w14:paraId="76F4CFF7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38BDE" w14:textId="60451E3B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32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98703" w14:textId="56A59DDE" w:rsidR="009E3C3A" w:rsidRDefault="00D13CC7" w:rsidP="0098483E">
            <w:pPr>
              <w:ind w:left="0" w:right="69"/>
              <w:jc w:val="center"/>
            </w:pPr>
            <w:r>
              <w:rPr>
                <w:b w:val="0"/>
                <w:i/>
              </w:rPr>
              <w:t>Pf53f4.13::GFP Posm-10::mCherry, Pttx-3::RFP</w:t>
            </w:r>
          </w:p>
          <w:p w14:paraId="1F8D3CE2" w14:textId="1273A48D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 xml:space="preserve">(yadIs48) ; </w:t>
            </w:r>
            <w:r w:rsidR="00336F45">
              <w:rPr>
                <w:b w:val="0"/>
                <w:i/>
              </w:rPr>
              <w:t>e</w:t>
            </w:r>
            <w:r>
              <w:rPr>
                <w:b w:val="0"/>
                <w:i/>
              </w:rPr>
              <w:t>as-1(yad7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57153" w14:textId="41F56737" w:rsidR="009E3C3A" w:rsidRDefault="009E3C3A" w:rsidP="0098483E">
            <w:pPr>
              <w:ind w:left="0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91F5C" w14:textId="35ED5A8F" w:rsidR="009E3C3A" w:rsidRDefault="001C7E02" w:rsidP="0098483E">
            <w:pPr>
              <w:ind w:left="0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1 and </w:t>
            </w:r>
            <w:r w:rsidR="00D13CC7">
              <w:rPr>
                <w:b w:val="0"/>
                <w:i/>
              </w:rPr>
              <w:t xml:space="preserve">eas-1 </w:t>
            </w:r>
            <w:r w:rsidR="00D13CC7">
              <w:rPr>
                <w:b w:val="0"/>
              </w:rPr>
              <w:t>control for other figures</w:t>
            </w:r>
          </w:p>
        </w:tc>
      </w:tr>
      <w:tr w:rsidR="009E3C3A" w14:paraId="6AB90F6B" w14:textId="77777777" w:rsidTr="0090793D">
        <w:trPr>
          <w:trHeight w:val="841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B4073" w14:textId="606C0151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45038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1DC66962" w14:textId="2A7B68A7" w:rsidR="009E3C3A" w:rsidRDefault="00D13CC7" w:rsidP="0098483E">
            <w:pPr>
              <w:ind w:left="0" w:right="10"/>
              <w:jc w:val="center"/>
            </w:pPr>
            <w:r>
              <w:rPr>
                <w:b w:val="0"/>
                <w:i/>
              </w:rPr>
              <w:t>10::mCherry, Pttx-3::RFP (yadIs48)  ; Peas-1::eas1, Pttx-3::RFP(yadEx707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5A3F3" w14:textId="5B6A9B8B" w:rsidR="009E3C3A" w:rsidRDefault="00D13CC7" w:rsidP="0098483E">
            <w:pPr>
              <w:ind w:left="0" w:right="59"/>
              <w:jc w:val="center"/>
            </w:pPr>
            <w:r>
              <w:rPr>
                <w:b w:val="0"/>
              </w:rPr>
              <w:t>PCR</w:t>
            </w:r>
          </w:p>
          <w:p w14:paraId="3C2F88D4" w14:textId="23DE0B46" w:rsidR="009E3C3A" w:rsidRDefault="00D13CC7" w:rsidP="0098483E">
            <w:pPr>
              <w:ind w:left="0" w:right="59"/>
              <w:jc w:val="center"/>
            </w:pPr>
            <w:r>
              <w:rPr>
                <w:b w:val="0"/>
              </w:rPr>
              <w:t>fragm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107E8" w14:textId="67A61946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350DF95B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1684B" w14:textId="337BE310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AD8B7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0138CBA9" w14:textId="32C2A3FF" w:rsidR="009E3C3A" w:rsidRDefault="00D13CC7" w:rsidP="0098483E">
            <w:pPr>
              <w:ind w:left="1340" w:hanging="1328"/>
              <w:jc w:val="center"/>
            </w:pPr>
            <w:r>
              <w:rPr>
                <w:b w:val="0"/>
                <w:i/>
              </w:rPr>
              <w:t>10::mCherry, Pttx-3::RFP (yadIs48)  ;  Peas-1::eas1, Pttx-3::RFP (yadEx70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9CA70" w14:textId="701A368A" w:rsidR="009E3C3A" w:rsidRDefault="00D13CC7" w:rsidP="0098483E">
            <w:pPr>
              <w:ind w:left="0" w:right="59"/>
              <w:jc w:val="center"/>
            </w:pPr>
            <w:r>
              <w:rPr>
                <w:b w:val="0"/>
              </w:rPr>
              <w:t>PCR</w:t>
            </w:r>
          </w:p>
          <w:p w14:paraId="760825CB" w14:textId="38AB4238" w:rsidR="009E3C3A" w:rsidRDefault="00D13CC7" w:rsidP="0098483E">
            <w:pPr>
              <w:ind w:left="0" w:right="59"/>
              <w:jc w:val="center"/>
            </w:pPr>
            <w:r>
              <w:rPr>
                <w:b w:val="0"/>
              </w:rPr>
              <w:t>fragm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ED2E9" w14:textId="17A167F5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587BB048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3E130" w14:textId="46B72328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2D312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78E80AEA" w14:textId="77777777" w:rsidR="009E3C3A" w:rsidRDefault="00D13CC7" w:rsidP="0098483E">
            <w:pPr>
              <w:ind w:left="0" w:right="62"/>
              <w:jc w:val="center"/>
            </w:pPr>
            <w:r>
              <w:rPr>
                <w:b w:val="0"/>
                <w:i/>
              </w:rPr>
              <w:t>10::mCherry, Pttx-3::RFP (yadIs48)  ; Pdpy-</w:t>
            </w:r>
          </w:p>
          <w:p w14:paraId="78F7A7BE" w14:textId="7ACC9DE7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30::eas-1, Pttx-3::RFP(yadEx709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B243A" w14:textId="16D2A819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996D2" w14:textId="6473803F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0DCC5ACC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6AAA0" w14:textId="2B5007CB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C8841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68B3EE11" w14:textId="77777777" w:rsidR="009E3C3A" w:rsidRDefault="00D13CC7" w:rsidP="0098483E">
            <w:pPr>
              <w:ind w:left="0" w:right="62"/>
              <w:jc w:val="center"/>
            </w:pPr>
            <w:r>
              <w:rPr>
                <w:b w:val="0"/>
                <w:i/>
              </w:rPr>
              <w:t>10::mCherry, Pttx-3::RFP (yadIs48)  ; Pdpy-</w:t>
            </w:r>
          </w:p>
          <w:p w14:paraId="59C0F4D1" w14:textId="3847C9D8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30::eas-1, Pttx-3::RFP(yadEx71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CCC51" w14:textId="351727CE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729D4" w14:textId="683BB2E9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5E9BCADA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40119" w14:textId="55574C48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B223E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460D7406" w14:textId="11163BF4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10::mCherry, Pttx-3::RFP (yadIs48)  ;</w:t>
            </w:r>
          </w:p>
          <w:p w14:paraId="0D28D94F" w14:textId="1D06B24B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Pf53f4.13::eas-1, Pttx-3::RFP(yadEx71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557FB" w14:textId="24F2B8FF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D1F6E" w14:textId="0B037291" w:rsidR="009E3C3A" w:rsidRPr="000B0C7C" w:rsidRDefault="001C7E02" w:rsidP="000B0C7C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  <w:r w:rsidR="000B0C7C">
              <w:rPr>
                <w:b w:val="0"/>
              </w:rPr>
              <w:t>, 2</w:t>
            </w:r>
            <w:r>
              <w:rPr>
                <w:b w:val="0"/>
              </w:rPr>
              <w:t>D;</w:t>
            </w:r>
            <w:r w:rsidR="00661E88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="00661E88">
              <w:rPr>
                <w:b w:val="0"/>
              </w:rPr>
              <w:t>1</w:t>
            </w:r>
            <w:r>
              <w:rPr>
                <w:b w:val="0"/>
              </w:rPr>
              <w:t>F</w:t>
            </w:r>
            <w:r w:rsidR="00336F45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G</w:t>
            </w:r>
            <w:r w:rsidR="00336F45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H</w:t>
            </w:r>
            <w:r w:rsidR="00661E88">
              <w:rPr>
                <w:b w:val="0"/>
              </w:rPr>
              <w:t xml:space="preserve"> and</w:t>
            </w:r>
            <w:r w:rsidR="00BD56BC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3</w:t>
            </w:r>
            <w:r>
              <w:rPr>
                <w:b w:val="0"/>
              </w:rPr>
              <w:t>G</w:t>
            </w:r>
            <w:r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Fig</w:t>
            </w:r>
          </w:p>
        </w:tc>
      </w:tr>
      <w:tr w:rsidR="009E3C3A" w14:paraId="3459D1E2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1EBD5" w14:textId="08B0B8F6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4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10DAA" w14:textId="77777777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eas-1(yad70) II ; Pf53f4.13::GFP Posm-</w:t>
            </w:r>
          </w:p>
          <w:p w14:paraId="54F610F1" w14:textId="7EB45B21" w:rsidR="009E3C3A" w:rsidRDefault="00D13CC7" w:rsidP="0098483E">
            <w:pPr>
              <w:ind w:left="0" w:right="67"/>
              <w:jc w:val="center"/>
            </w:pPr>
            <w:r>
              <w:rPr>
                <w:b w:val="0"/>
                <w:i/>
              </w:rPr>
              <w:t>10::mCherry, Pttx-3::RFP (yadIs48)  ;</w:t>
            </w:r>
          </w:p>
          <w:p w14:paraId="7EF4D3C0" w14:textId="6818EFCE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Pf53f4.13::eas-1, Pttx-3::RFP(yadEx71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C63AA" w14:textId="1FB4A48E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82E6D" w14:textId="7119874A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336F45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  <w:r w:rsidR="00336F45">
              <w:rPr>
                <w:b w:val="0"/>
              </w:rPr>
              <w:t>, 2</w:t>
            </w:r>
            <w:r>
              <w:rPr>
                <w:b w:val="0"/>
              </w:rPr>
              <w:t>D;</w:t>
            </w:r>
            <w:r w:rsidR="00336F45">
              <w:rPr>
                <w:b w:val="0"/>
              </w:rPr>
              <w:t xml:space="preserve"> 1f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G</w:t>
            </w:r>
            <w:r w:rsidR="00336F45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H</w:t>
            </w:r>
            <w:r w:rsidR="00336F45">
              <w:rPr>
                <w:b w:val="0"/>
              </w:rPr>
              <w:t xml:space="preserve"> and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3</w:t>
            </w:r>
            <w:r>
              <w:rPr>
                <w:b w:val="0"/>
              </w:rPr>
              <w:t>G</w:t>
            </w:r>
            <w:r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Fig</w:t>
            </w:r>
          </w:p>
        </w:tc>
      </w:tr>
      <w:tr w:rsidR="009E3C3A" w14:paraId="4A0D87D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58D1C" w14:textId="70199295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53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36C59" w14:textId="20194469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15B071DE" w14:textId="04622160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Pttx-3::RFP (yadIs48)  ; Pf53f4.13::GOT1B(human cDNA), Pttx-3::RFP(yadEx779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D1BD4" w14:textId="43A72050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1671C" w14:textId="60CBC789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3DA1FA5E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242AB" w14:textId="7D8F7EFE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53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446A1" w14:textId="0507BFA0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6EF66447" w14:textId="154F1F97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Pttx-3::RFP (yadIs48)  ; Pf53f4.13::GOT1B(human cDNA), Pttx-3::RFP(yadEx78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1F72B" w14:textId="177B9BC1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424BC" w14:textId="55892EDC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82DB9" w14:paraId="1646097E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CA552" w14:textId="39CBCE74" w:rsidR="00982DB9" w:rsidRDefault="00CB65C9" w:rsidP="0098483E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168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F0857" w14:textId="1612FACC" w:rsidR="00982DB9" w:rsidRDefault="00CB65C9" w:rsidP="0098483E">
            <w:pPr>
              <w:ind w:left="0"/>
              <w:jc w:val="center"/>
              <w:rPr>
                <w:b w:val="0"/>
                <w:i/>
              </w:rPr>
            </w:pPr>
            <w:r w:rsidRPr="00CB65C9">
              <w:rPr>
                <w:b w:val="0"/>
                <w:i/>
              </w:rPr>
              <w:t>eas-1(yad83) II</w:t>
            </w:r>
            <w:r>
              <w:rPr>
                <w:b w:val="0"/>
                <w:i/>
              </w:rPr>
              <w:t>;</w:t>
            </w:r>
            <w:r w:rsidRPr="00CB65C9">
              <w:rPr>
                <w:b w:val="0"/>
                <w:i/>
              </w:rPr>
              <w:t xml:space="preserve"> Pf53f4.13::GFP</w:t>
            </w:r>
            <w:r>
              <w:rPr>
                <w:b w:val="0"/>
                <w:i/>
              </w:rPr>
              <w:t>,</w:t>
            </w:r>
            <w:r w:rsidRPr="00CB65C9">
              <w:rPr>
                <w:b w:val="0"/>
                <w:i/>
              </w:rPr>
              <w:t xml:space="preserve"> Posm-10::mCherry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FCB5F" w14:textId="77777777" w:rsidR="00982DB9" w:rsidRDefault="00982DB9" w:rsidP="0098483E">
            <w:pPr>
              <w:ind w:left="120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9C637" w14:textId="0BE739D7" w:rsidR="00982DB9" w:rsidRDefault="001C7E02" w:rsidP="0098483E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982DB9">
              <w:rPr>
                <w:b w:val="0"/>
              </w:rPr>
              <w:t xml:space="preserve"> 2</w:t>
            </w:r>
            <w:r>
              <w:rPr>
                <w:b w:val="0"/>
              </w:rPr>
              <w:t>A</w:t>
            </w:r>
          </w:p>
        </w:tc>
      </w:tr>
      <w:tr w:rsidR="009E3C3A" w14:paraId="03B4C42D" w14:textId="77777777" w:rsidTr="0090793D">
        <w:trPr>
          <w:trHeight w:val="841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EB939" w14:textId="003D872A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54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487B6" w14:textId="53771439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6737404F" w14:textId="1A4FB0DE" w:rsidR="009E3C3A" w:rsidRDefault="00D13CC7" w:rsidP="0098483E">
            <w:pPr>
              <w:ind w:left="0" w:right="13"/>
              <w:jc w:val="center"/>
            </w:pPr>
            <w:r>
              <w:rPr>
                <w:b w:val="0"/>
                <w:i/>
              </w:rPr>
              <w:t>Pttx-3::RFP (yadIs48)  ; Pf53f4.13::eas-1 (Cterminal deletion), Pttx-3::RFP(yadEx78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B05D1" w14:textId="7E40F48F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B0B14" w14:textId="39F745CD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B</w:t>
            </w:r>
          </w:p>
        </w:tc>
      </w:tr>
      <w:tr w:rsidR="009E3C3A" w14:paraId="3B163D94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6B7E2" w14:textId="33B317DA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54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92227" w14:textId="78A6C5E2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26803632" w14:textId="31025814" w:rsidR="009E3C3A" w:rsidRDefault="00D13CC7" w:rsidP="0098483E">
            <w:pPr>
              <w:ind w:left="0" w:right="13"/>
              <w:jc w:val="center"/>
            </w:pPr>
            <w:r>
              <w:rPr>
                <w:b w:val="0"/>
                <w:i/>
              </w:rPr>
              <w:t>Pttx-3::RFP (yadIs48)  ; Pf53f4.13::eas-1 (Cterminal deletion), Pttx-3::RFP(yadEx78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BD1BD" w14:textId="41F9BD2D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A14A2" w14:textId="7D9DC682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B</w:t>
            </w:r>
          </w:p>
        </w:tc>
      </w:tr>
      <w:tr w:rsidR="009E3C3A" w14:paraId="73057981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6F591" w14:textId="0755A329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lastRenderedPageBreak/>
              <w:t>NYL153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7AF5E" w14:textId="7B611330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74AF6E01" w14:textId="562A1A96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Pttx-3::RFP (yadIs48)  ; Pf53f4.13::eas-1 (</w:t>
            </w:r>
            <w:r w:rsidR="00F42E0E">
              <w:rPr>
                <w:b w:val="0"/>
                <w:i/>
              </w:rPr>
              <w:t>human C</w:t>
            </w:r>
            <w:r>
              <w:rPr>
                <w:b w:val="0"/>
                <w:i/>
              </w:rPr>
              <w:t>), Pttx3::RFP(yadEx78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C19CC" w14:textId="284AD9F7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65D49" w14:textId="1C1E0B06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B</w:t>
            </w:r>
          </w:p>
        </w:tc>
      </w:tr>
      <w:tr w:rsidR="009E3C3A" w14:paraId="758F0E75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34EB6" w14:textId="2B7265F8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53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F77E7" w14:textId="5EBE9862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4367C650" w14:textId="50E8D7C5" w:rsidR="009E3C3A" w:rsidRDefault="00D13CC7" w:rsidP="0098483E">
            <w:pPr>
              <w:ind w:left="0"/>
              <w:jc w:val="center"/>
            </w:pPr>
            <w:r>
              <w:rPr>
                <w:b w:val="0"/>
                <w:i/>
              </w:rPr>
              <w:t>Pttx-3::RFP (yadIs48)  ; Pf53f4.13::eas-1 (</w:t>
            </w:r>
            <w:r w:rsidR="00F42E0E">
              <w:rPr>
                <w:b w:val="0"/>
                <w:i/>
              </w:rPr>
              <w:t>human C</w:t>
            </w:r>
            <w:r>
              <w:rPr>
                <w:b w:val="0"/>
                <w:i/>
              </w:rPr>
              <w:t>), Pttx3::RFP(yadEx78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FCC64" w14:textId="0FAA7730" w:rsidR="009E3C3A" w:rsidRDefault="00D13CC7" w:rsidP="0098483E">
            <w:pPr>
              <w:ind w:left="120"/>
              <w:jc w:val="center"/>
            </w:pPr>
            <w:r>
              <w:rPr>
                <w:b w:val="0"/>
              </w:rPr>
              <w:t>PNYL11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116A8" w14:textId="6C9BBE84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B</w:t>
            </w:r>
          </w:p>
        </w:tc>
      </w:tr>
      <w:tr w:rsidR="009E3C3A" w14:paraId="2E3F5467" w14:textId="77777777" w:rsidTr="0090793D">
        <w:trPr>
          <w:trHeight w:val="565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AA022" w14:textId="19AB1F04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8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DF51E" w14:textId="54D1A73B" w:rsidR="009E3C3A" w:rsidRDefault="00D13CC7" w:rsidP="0098483E">
            <w:pPr>
              <w:ind w:left="91"/>
              <w:jc w:val="center"/>
            </w:pPr>
            <w:r>
              <w:rPr>
                <w:b w:val="0"/>
                <w:i/>
              </w:rPr>
              <w:t>Pf53f4.13::GFP::eas-1 , Pf53f4.13::mRuby::Man</w:t>
            </w:r>
            <w:r w:rsidR="00F42E0E">
              <w:rPr>
                <w:b w:val="0"/>
                <w:i/>
              </w:rPr>
              <w:t>II</w:t>
            </w:r>
            <w:r>
              <w:rPr>
                <w:b w:val="0"/>
                <w:i/>
              </w:rPr>
              <w:t>,</w:t>
            </w:r>
          </w:p>
          <w:p w14:paraId="7BC165A6" w14:textId="0A0966EB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Pttx-3::RFP(yadEx74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584C5" w14:textId="25BDE8BD" w:rsidR="009E3C3A" w:rsidRDefault="00D13CC7" w:rsidP="0098483E">
            <w:pPr>
              <w:ind w:left="0"/>
              <w:jc w:val="center"/>
            </w:pPr>
            <w:r>
              <w:rPr>
                <w:b w:val="0"/>
              </w:rPr>
              <w:t>PNYL1131, PNYL1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34FF5" w14:textId="56A70CCC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E</w:t>
            </w:r>
          </w:p>
        </w:tc>
      </w:tr>
      <w:tr w:rsidR="009E3C3A" w14:paraId="37420A7A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5CA8F" w14:textId="027935C4" w:rsidR="009E3C3A" w:rsidRDefault="00D13CC7" w:rsidP="0098483E">
            <w:pPr>
              <w:ind w:left="29"/>
              <w:jc w:val="center"/>
            </w:pPr>
            <w:r>
              <w:rPr>
                <w:b w:val="0"/>
              </w:rPr>
              <w:t>NYL148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8B34D" w14:textId="7F10443E" w:rsidR="009E3C3A" w:rsidRDefault="00D13CC7" w:rsidP="0098483E">
            <w:pPr>
              <w:ind w:left="91"/>
              <w:jc w:val="center"/>
            </w:pPr>
            <w:r>
              <w:rPr>
                <w:b w:val="0"/>
                <w:i/>
              </w:rPr>
              <w:t>Pf53f4.13::GFP::eas-1 , Pf53f4.13::mRuby::Man</w:t>
            </w:r>
            <w:r w:rsidR="00F42E0E">
              <w:rPr>
                <w:b w:val="0"/>
                <w:i/>
              </w:rPr>
              <w:t>II</w:t>
            </w:r>
            <w:r>
              <w:rPr>
                <w:b w:val="0"/>
                <w:i/>
              </w:rPr>
              <w:t>,</w:t>
            </w:r>
          </w:p>
          <w:p w14:paraId="0E538BA2" w14:textId="2E16F206" w:rsidR="009E3C3A" w:rsidRDefault="00D13CC7" w:rsidP="0098483E">
            <w:pPr>
              <w:ind w:left="0" w:right="66"/>
              <w:jc w:val="center"/>
            </w:pPr>
            <w:r>
              <w:rPr>
                <w:b w:val="0"/>
                <w:i/>
              </w:rPr>
              <w:t>Pttx-3::RFP(yadEx74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08697" w14:textId="414FA646" w:rsidR="009E3C3A" w:rsidRDefault="00D13CC7" w:rsidP="0098483E">
            <w:pPr>
              <w:ind w:left="0"/>
              <w:jc w:val="center"/>
            </w:pPr>
            <w:r>
              <w:rPr>
                <w:b w:val="0"/>
              </w:rPr>
              <w:t>PNYL1131, PNYL1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8264D" w14:textId="3F8C880A" w:rsidR="009E3C3A" w:rsidRDefault="001C7E02" w:rsidP="0098483E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D13CC7">
              <w:rPr>
                <w:b w:val="0"/>
              </w:rPr>
              <w:t xml:space="preserve"> 2</w:t>
            </w:r>
            <w:r>
              <w:rPr>
                <w:b w:val="0"/>
              </w:rPr>
              <w:t>E</w:t>
            </w:r>
          </w:p>
        </w:tc>
      </w:tr>
      <w:tr w:rsidR="00BC1A08" w14:paraId="3499FEE6" w14:textId="77777777" w:rsidTr="00233A9A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48332" w14:textId="6FCA39B4" w:rsidR="00BC1A08" w:rsidRDefault="00BC1A08" w:rsidP="00BC1A08">
            <w:pPr>
              <w:ind w:left="29"/>
              <w:jc w:val="center"/>
              <w:rPr>
                <w:b w:val="0"/>
              </w:rPr>
            </w:pPr>
            <w:r w:rsidRPr="00293CEA">
              <w:rPr>
                <w:b w:val="0"/>
              </w:rPr>
              <w:t>NYL167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A06C2" w14:textId="3C14A6A7" w:rsidR="00BC1A08" w:rsidRDefault="00BC1A08" w:rsidP="00BC1A08">
            <w:pPr>
              <w:ind w:left="91"/>
              <w:jc w:val="center"/>
              <w:rPr>
                <w:b w:val="0"/>
                <w:i/>
              </w:rPr>
            </w:pPr>
            <w:r w:rsidRPr="00293CEA">
              <w:rPr>
                <w:b w:val="0"/>
                <w:i/>
              </w:rPr>
              <w:t>Pf53f4.13::GFP::eas-1; Pf53f4.13::mCherry:eas-1(D131A)(yadEx86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A1CAC" w14:textId="77777777" w:rsidR="00BC1A08" w:rsidRDefault="00BC1A08" w:rsidP="00BC1A08">
            <w:pPr>
              <w:ind w:left="0"/>
              <w:jc w:val="center"/>
              <w:rPr>
                <w:b w:val="0"/>
              </w:rPr>
            </w:pPr>
            <w:r w:rsidRPr="00293CEA">
              <w:rPr>
                <w:b w:val="0"/>
              </w:rPr>
              <w:t>PNYL1311</w:t>
            </w:r>
            <w:r>
              <w:rPr>
                <w:b w:val="0"/>
              </w:rPr>
              <w:t>,</w:t>
            </w:r>
          </w:p>
          <w:p w14:paraId="0E62020B" w14:textId="593AE1AD" w:rsidR="00BC1A08" w:rsidRDefault="00BC1A08" w:rsidP="00BC1A08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PNYL1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510FF" w14:textId="3018DBCF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2</w:t>
            </w:r>
            <w:r>
              <w:rPr>
                <w:b w:val="0"/>
              </w:rPr>
              <w:t>F</w:t>
            </w:r>
          </w:p>
        </w:tc>
      </w:tr>
      <w:tr w:rsidR="00BC1A08" w14:paraId="1144D479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8AE21" w14:textId="56E10D44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190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D1097" w14:textId="12C6CB90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2C523A36" w14:textId="6F7C0F54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ttx-3::RFP (yadIs48)  ; Phsp::eas-1, Pttx3::GFP(yadEx96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FFCC9" w14:textId="0564F651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19CAF" w14:textId="7D87FB9B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2</w:t>
            </w:r>
            <w:r>
              <w:rPr>
                <w:b w:val="0"/>
              </w:rPr>
              <w:t>G</w:t>
            </w:r>
          </w:p>
        </w:tc>
      </w:tr>
      <w:tr w:rsidR="00BC1A08" w14:paraId="3AE8C500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7D2D8" w14:textId="7160E4A8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191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805461" w14:textId="2D3107AE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3D31D1A6" w14:textId="4D00616C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ttx-3::RFP (yadIs48)  ; Phsp::eas-1, Pttx3::GFP(yadEx96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4A0ED" w14:textId="22A64374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E72D9" w14:textId="102101F7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2</w:t>
            </w:r>
            <w:r>
              <w:rPr>
                <w:b w:val="0"/>
              </w:rPr>
              <w:t>G</w:t>
            </w:r>
          </w:p>
        </w:tc>
      </w:tr>
      <w:tr w:rsidR="00BC1A08" w14:paraId="0F941DB3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A667F" w14:textId="5FAA1E9E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161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AD347" w14:textId="1C657AE0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 Pttx-3::RFP (yadIs48)  ; rnf-145 (yad79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82D07" w14:textId="7C27B74B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41E1E" w14:textId="243723F4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A</w:t>
            </w:r>
          </w:p>
        </w:tc>
      </w:tr>
      <w:tr w:rsidR="00BC1A08" w14:paraId="10F9943D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4035D" w14:textId="5F080AC5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00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1EE7D" w14:textId="52920587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rnf-145 (yad110) ; eas-1(yad70) II 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6F3DF" w14:textId="46EADD57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69047" w14:textId="67627ACA" w:rsidR="00BC1A08" w:rsidRPr="00F42E0E" w:rsidRDefault="001C7E02" w:rsidP="00BC1A08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A</w:t>
            </w:r>
            <w:r w:rsidR="00BC1A08">
              <w:rPr>
                <w:b w:val="0"/>
              </w:rPr>
              <w:t xml:space="preserve"> – 3</w:t>
            </w:r>
            <w:r>
              <w:rPr>
                <w:b w:val="0"/>
              </w:rPr>
              <w:t>D</w:t>
            </w:r>
            <w:r w:rsidR="00BC1A08">
              <w:rPr>
                <w:b w:val="0"/>
              </w:rPr>
              <w:t>, 5</w:t>
            </w:r>
            <w:r>
              <w:rPr>
                <w:b w:val="0"/>
              </w:rPr>
              <w:t>D</w:t>
            </w:r>
            <w:r w:rsidR="00661E88">
              <w:rPr>
                <w:b w:val="0"/>
              </w:rPr>
              <w:t xml:space="preserve">, </w:t>
            </w:r>
            <w:r w:rsidR="00BC1A08">
              <w:rPr>
                <w:b w:val="0"/>
              </w:rPr>
              <w:t>6</w:t>
            </w:r>
            <w:r>
              <w:rPr>
                <w:b w:val="0"/>
              </w:rPr>
              <w:t>E;</w:t>
            </w:r>
            <w:r w:rsidR="00661E88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="00661E88">
              <w:rPr>
                <w:b w:val="0"/>
              </w:rPr>
              <w:t>1</w:t>
            </w:r>
            <w:r>
              <w:rPr>
                <w:b w:val="0"/>
              </w:rPr>
              <w:t>F</w:t>
            </w:r>
            <w:r w:rsidR="00336F45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G</w:t>
            </w:r>
            <w:r w:rsidR="00336F45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1</w:t>
            </w:r>
            <w:r>
              <w:rPr>
                <w:b w:val="0"/>
              </w:rPr>
              <w:t>H</w:t>
            </w:r>
            <w:r w:rsidR="00D04729">
              <w:rPr>
                <w:b w:val="0"/>
              </w:rPr>
              <w:t xml:space="preserve"> and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5</w:t>
            </w:r>
            <w:r>
              <w:rPr>
                <w:b w:val="0"/>
              </w:rPr>
              <w:t>A</w:t>
            </w:r>
            <w:r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>Fig</w:t>
            </w:r>
          </w:p>
        </w:tc>
      </w:tr>
      <w:tr w:rsidR="00BC1A08" w14:paraId="3D2765B8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8B496" w14:textId="3B3A2F84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197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4CE53" w14:textId="423DBDC9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rnf-145 (tm6312) I ; eas-1(yad70) II Pf53f4.13::GFP Posm-10::mCherry, Pttx-3::RFP (yadIs4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C10A2" w14:textId="55A691E6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6DF74" w14:textId="47ABFEA5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A</w:t>
            </w:r>
          </w:p>
        </w:tc>
      </w:tr>
      <w:tr w:rsidR="00BC1A08" w14:paraId="0D1395E1" w14:textId="77777777" w:rsidTr="0090793D">
        <w:trPr>
          <w:trHeight w:val="56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611FF" w14:textId="69B6F3E5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27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D286B" w14:textId="2AB789B6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rnf-145 (yad110) ; Pf53f4.13::GFP Posm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48756" w14:textId="5E2AC5B6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8A877" w14:textId="7C901EB2" w:rsidR="00BC1A08" w:rsidRPr="00757916" w:rsidRDefault="001C7E02" w:rsidP="00BC1A08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B</w:t>
            </w:r>
            <w:r w:rsidR="00BC1A08">
              <w:rPr>
                <w:b w:val="0"/>
              </w:rPr>
              <w:t>, 5</w:t>
            </w:r>
            <w:r>
              <w:rPr>
                <w:b w:val="0"/>
              </w:rPr>
              <w:t>C</w:t>
            </w:r>
            <w:r w:rsidR="00BC1A08">
              <w:rPr>
                <w:b w:val="0"/>
              </w:rPr>
              <w:t xml:space="preserve"> and 6</w:t>
            </w:r>
            <w:r>
              <w:rPr>
                <w:b w:val="0"/>
              </w:rPr>
              <w:t>E</w:t>
            </w:r>
          </w:p>
        </w:tc>
      </w:tr>
      <w:tr w:rsidR="00BC1A08" w14:paraId="6EF00494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99881" w14:textId="6BA3B5D4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2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C5671" w14:textId="028377D6" w:rsidR="00BC1A08" w:rsidRDefault="00BC1A08" w:rsidP="00BC1A08">
            <w:pPr>
              <w:ind w:left="6" w:right="10" w:hanging="6"/>
              <w:jc w:val="center"/>
            </w:pPr>
            <w:r>
              <w:rPr>
                <w:b w:val="0"/>
                <w:i/>
              </w:rPr>
              <w:t>Prnf-145::rnf-145, Pttx-3::GFP(yadEx1087)  ; rnf145 (yad110); eas-1(yad70) II 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D1521" w14:textId="0898FCED" w:rsidR="00BC1A08" w:rsidRDefault="00BC1A08" w:rsidP="00BC1A08">
            <w:pPr>
              <w:ind w:left="0" w:right="59"/>
              <w:jc w:val="center"/>
            </w:pPr>
            <w:r>
              <w:rPr>
                <w:b w:val="0"/>
              </w:rPr>
              <w:t>PCR</w:t>
            </w:r>
          </w:p>
          <w:p w14:paraId="5F0051ED" w14:textId="702BBBB5" w:rsidR="00BC1A08" w:rsidRDefault="00BC1A08" w:rsidP="00BC1A08">
            <w:pPr>
              <w:ind w:left="0" w:right="59"/>
              <w:jc w:val="center"/>
            </w:pPr>
            <w:r>
              <w:rPr>
                <w:b w:val="0"/>
              </w:rPr>
              <w:t>fragm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3E11E" w14:textId="715EC11D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C</w:t>
            </w:r>
          </w:p>
        </w:tc>
      </w:tr>
      <w:tr w:rsidR="00BC1A08" w14:paraId="6730ABB3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C82F4" w14:textId="49D25035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3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86E61" w14:textId="245BDB2B" w:rsidR="00BC1A08" w:rsidRDefault="00BC1A08" w:rsidP="00BC1A08">
            <w:pPr>
              <w:ind w:left="6" w:right="10" w:hanging="6"/>
              <w:jc w:val="center"/>
            </w:pPr>
            <w:r>
              <w:rPr>
                <w:b w:val="0"/>
                <w:i/>
              </w:rPr>
              <w:t>Prnf-145::rnf-145, Pttx-3::GFP(yadEx1088)  ; rnf145 (yad110); eas-1(yad70) II 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F71BA" w14:textId="72F3D942" w:rsidR="00BC1A08" w:rsidRDefault="00BC1A08" w:rsidP="00BC1A08">
            <w:pPr>
              <w:ind w:left="0" w:right="59"/>
              <w:jc w:val="center"/>
            </w:pPr>
            <w:r>
              <w:rPr>
                <w:b w:val="0"/>
              </w:rPr>
              <w:t>PCR</w:t>
            </w:r>
          </w:p>
          <w:p w14:paraId="199ADB64" w14:textId="0FE2B49D" w:rsidR="00BC1A08" w:rsidRDefault="00BC1A08" w:rsidP="00BC1A08">
            <w:pPr>
              <w:ind w:left="0" w:right="59"/>
              <w:jc w:val="center"/>
            </w:pPr>
            <w:r>
              <w:rPr>
                <w:b w:val="0"/>
              </w:rPr>
              <w:t>fragm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F579A" w14:textId="79C4CCDA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C</w:t>
            </w:r>
          </w:p>
        </w:tc>
      </w:tr>
      <w:tr w:rsidR="00BC1A08" w14:paraId="5581FD90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7DC6D" w14:textId="7A1F6C66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3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018BD" w14:textId="228E80EA" w:rsidR="00BC1A08" w:rsidRDefault="00BC1A08" w:rsidP="00BC1A08">
            <w:pPr>
              <w:ind w:left="13" w:hanging="13"/>
              <w:jc w:val="center"/>
            </w:pPr>
            <w:r>
              <w:rPr>
                <w:b w:val="0"/>
                <w:i/>
              </w:rPr>
              <w:t>Pf53f4.13::rnf-145, Pttx-3::GFP(yadEx1089)  ; rnf145 (yad110); eas-1(yad70) II 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1EE03" w14:textId="4FF44E39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4E3BF" w14:textId="593028AA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C</w:t>
            </w:r>
          </w:p>
        </w:tc>
      </w:tr>
      <w:tr w:rsidR="00BC1A08" w14:paraId="39E1C1C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95BB8" w14:textId="7773A404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3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09CF3" w14:textId="2A682C62" w:rsidR="00BC1A08" w:rsidRDefault="00BC1A08" w:rsidP="00BC1A08">
            <w:pPr>
              <w:ind w:left="13" w:hanging="13"/>
              <w:jc w:val="center"/>
            </w:pPr>
            <w:r>
              <w:rPr>
                <w:b w:val="0"/>
                <w:i/>
              </w:rPr>
              <w:t>Pf53f4.13::rnf-145, Pttx-3::GFP(yadEx1090)  ; rnf145 (yad110); eas-1(yad70) II 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200E7" w14:textId="797B7A0C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963AD" w14:textId="16265DD5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C</w:t>
            </w:r>
          </w:p>
        </w:tc>
      </w:tr>
      <w:tr w:rsidR="00BC1A08" w14:paraId="663E30CB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4F380" w14:textId="33D4E05E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20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E2C0D" w14:textId="08B03FBB" w:rsidR="00BC1A08" w:rsidRDefault="00BC1A08" w:rsidP="00BC1A08">
            <w:pPr>
              <w:ind w:left="0" w:right="27"/>
              <w:jc w:val="center"/>
            </w:pPr>
            <w:r>
              <w:rPr>
                <w:b w:val="0"/>
                <w:i/>
              </w:rPr>
              <w:t>sbp-1(ep79) III ; Pf53f4.13::GFP Posm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CAB31" w14:textId="6C89AAA5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040AE" w14:textId="31787771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D;</w:t>
            </w:r>
            <w:r w:rsidR="00336F45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="00336F45">
              <w:rPr>
                <w:b w:val="0"/>
              </w:rPr>
              <w:t>4</w:t>
            </w:r>
            <w:r>
              <w:rPr>
                <w:b w:val="0"/>
              </w:rPr>
              <w:t xml:space="preserve">C </w:t>
            </w:r>
            <w:r>
              <w:rPr>
                <w:b w:val="0"/>
              </w:rPr>
              <w:t>Fig</w:t>
            </w:r>
          </w:p>
        </w:tc>
      </w:tr>
      <w:tr w:rsidR="00BC1A08" w14:paraId="2C199120" w14:textId="77777777" w:rsidTr="0090793D">
        <w:trPr>
          <w:trHeight w:val="56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2D6ED" w14:textId="3DF3778B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lastRenderedPageBreak/>
              <w:t>NYL184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C339D" w14:textId="403DD840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f53f4.13::GFP Posm-10::mCherry, Pttx-3::RFP (yadIs48)  ; eas-1(yad70) II ; sbp-1(ep79) I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4EF11" w14:textId="1F9DF767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441B5" w14:textId="6D66BE6F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D</w:t>
            </w:r>
          </w:p>
        </w:tc>
      </w:tr>
      <w:tr w:rsidR="00BC1A08" w14:paraId="7696F444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DD033" w14:textId="5F988C0C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26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90DC3" w14:textId="7A4197C6" w:rsidR="00BC1A08" w:rsidRDefault="00BC1A08" w:rsidP="00BC1A08">
            <w:pPr>
              <w:ind w:left="0" w:right="66"/>
              <w:jc w:val="center"/>
            </w:pPr>
            <w:r>
              <w:rPr>
                <w:b w:val="0"/>
                <w:i/>
              </w:rPr>
              <w:t>sbp-1(ep79) III ; eas-1(yad70) II ; rnf-145(yad110)</w:t>
            </w:r>
          </w:p>
          <w:p w14:paraId="67F1FEDA" w14:textId="41688AF4" w:rsidR="00BC1A08" w:rsidRDefault="00BC1A08" w:rsidP="00BC1A08">
            <w:pPr>
              <w:ind w:left="60"/>
              <w:jc w:val="center"/>
            </w:pPr>
            <w:r>
              <w:rPr>
                <w:b w:val="0"/>
                <w:i/>
              </w:rPr>
              <w:t>V ; Pf53f4.13::GFP Posm-10::mCherry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AEBB4" w14:textId="62A78E93" w:rsidR="00BC1A08" w:rsidRDefault="00BC1A08" w:rsidP="00BC1A08">
            <w:pPr>
              <w:ind w:left="4"/>
              <w:jc w:val="center"/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1318F" w14:textId="5AE82B8D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D</w:t>
            </w:r>
          </w:p>
        </w:tc>
      </w:tr>
      <w:tr w:rsidR="00BC1A08" w14:paraId="79C940DE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5D32F" w14:textId="44913D63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8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37CED" w14:textId="12ECD7AF" w:rsidR="00BC1A08" w:rsidRDefault="00BC1A08" w:rsidP="00BC1A08">
            <w:pPr>
              <w:ind w:left="0" w:right="69"/>
              <w:jc w:val="center"/>
            </w:pPr>
            <w:r>
              <w:rPr>
                <w:b w:val="0"/>
                <w:i/>
              </w:rPr>
              <w:t>Pf53f4.13::GFP Posm-10::mCherry, Pttx-3::RFP</w:t>
            </w:r>
          </w:p>
          <w:p w14:paraId="327C7B8C" w14:textId="231B0A73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(yadIs48) II ;Pf53f4.13::mCherry::sbp-1, Pttx3::GFP(yadEx113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C6F9D" w14:textId="667FB494" w:rsidR="00BC1A08" w:rsidRDefault="00BC1A08" w:rsidP="00BC1A08">
            <w:pPr>
              <w:ind w:left="0"/>
              <w:jc w:val="center"/>
            </w:pPr>
            <w:r>
              <w:rPr>
                <w:b w:val="0"/>
              </w:rPr>
              <w:t>PNYL1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2DE5C" w14:textId="5F224470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E</w:t>
            </w:r>
          </w:p>
        </w:tc>
      </w:tr>
      <w:tr w:rsidR="00BC1A08" w14:paraId="43FE3D3A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A6F7F" w14:textId="3DDE081F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8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435E0" w14:textId="09EA520D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0D33AAF2" w14:textId="7D5A6674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ttx-3::RFP (yadIs48) II ; Pf53f4.13::mCherry::sbp-1, Pttx-3::GFP(yadEx113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1ADDB" w14:textId="10197704" w:rsidR="00BC1A08" w:rsidRDefault="00BC1A08" w:rsidP="00BC1A08">
            <w:pPr>
              <w:ind w:left="4"/>
              <w:jc w:val="center"/>
            </w:pPr>
            <w:r>
              <w:rPr>
                <w:b w:val="0"/>
              </w:rPr>
              <w:t>PNYL1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756EB" w14:textId="19A3F5D3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E</w:t>
            </w:r>
          </w:p>
        </w:tc>
      </w:tr>
      <w:tr w:rsidR="00BC1A08" w14:paraId="3ECC3874" w14:textId="77777777" w:rsidTr="0090793D">
        <w:trPr>
          <w:trHeight w:val="56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FBB55" w14:textId="21E18A3D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25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25683" w14:textId="64810F5D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rnf-145(yad110) V ; Pf53f4.13::mCherry::sbp-1, Pttx3::GFP(yadEx113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DC6FE" w14:textId="3C0C3663" w:rsidR="00BC1A08" w:rsidRDefault="00BC1A08" w:rsidP="00BC1A08">
            <w:pPr>
              <w:ind w:left="4"/>
              <w:jc w:val="center"/>
            </w:pPr>
            <w:r>
              <w:rPr>
                <w:b w:val="0"/>
              </w:rPr>
              <w:t>PNYL1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7CB39" w14:textId="0741872C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E</w:t>
            </w:r>
          </w:p>
        </w:tc>
      </w:tr>
      <w:tr w:rsidR="00BC1A08" w14:paraId="55FDB783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E7F73" w14:textId="52C6D925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8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C394A" w14:textId="31854E96" w:rsidR="00BC1A08" w:rsidRDefault="00BC1A08" w:rsidP="00BC1A08">
            <w:pPr>
              <w:spacing w:after="1"/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 Pttx-3::RFP (yadIs48) II ; rnf-145 (yad110);</w:t>
            </w:r>
          </w:p>
          <w:p w14:paraId="007EB5E9" w14:textId="6224AAC7" w:rsidR="00BC1A08" w:rsidRDefault="00BC1A08" w:rsidP="00BC1A08">
            <w:pPr>
              <w:ind w:left="0" w:right="69"/>
              <w:jc w:val="center"/>
            </w:pPr>
            <w:r>
              <w:rPr>
                <w:b w:val="0"/>
                <w:i/>
              </w:rPr>
              <w:t>Pf53f4.13::mCherry::sbp-1, Pttx-3::GFP(yadEx113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55FF2" w14:textId="33B88FC7" w:rsidR="00BC1A08" w:rsidRDefault="00BC1A08" w:rsidP="00BC1A08">
            <w:pPr>
              <w:ind w:left="4"/>
              <w:jc w:val="center"/>
            </w:pPr>
            <w:r>
              <w:rPr>
                <w:b w:val="0"/>
              </w:rPr>
              <w:t>PNYL1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E9884" w14:textId="1AE218B9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E</w:t>
            </w:r>
          </w:p>
        </w:tc>
      </w:tr>
      <w:tr w:rsidR="00BC1A08" w14:paraId="714ACAE1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5DC496" w14:textId="4658BE8A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40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B9931" w14:textId="59CFD87A" w:rsidR="00BC1A08" w:rsidRPr="00DE4A83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mCherry::sbp-1; Pf53f4.13::GFP::eas-1(yadEx1239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5CA21" w14:textId="09F9F99B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5,</w:t>
            </w:r>
          </w:p>
          <w:p w14:paraId="0E40B975" w14:textId="648815C6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76A02" w14:textId="2D397AFB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F</w:t>
            </w:r>
            <w:r w:rsidR="00BC1A08">
              <w:rPr>
                <w:b w:val="0"/>
              </w:rPr>
              <w:t xml:space="preserve"> and 3</w:t>
            </w:r>
            <w:r>
              <w:rPr>
                <w:b w:val="0"/>
              </w:rPr>
              <w:t>H</w:t>
            </w:r>
          </w:p>
        </w:tc>
      </w:tr>
      <w:tr w:rsidR="00BC1A08" w14:paraId="5267E28D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9D1C1" w14:textId="01C6C45E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42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0B5F3" w14:textId="07671912" w:rsidR="00BC1A08" w:rsidRPr="00DE4A83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sbp-1::mCherry; Pf53f4.13::GFP::eas-1(yadEx1252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EAE1F" w14:textId="55E952C0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5,</w:t>
            </w:r>
          </w:p>
          <w:p w14:paraId="32C3F754" w14:textId="0F7AB434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2</w:t>
            </w:r>
          </w:p>
          <w:p w14:paraId="78B10723" w14:textId="06390E9C" w:rsidR="00BC1A08" w:rsidRDefault="00BC1A08" w:rsidP="00BC1A08">
            <w:pPr>
              <w:ind w:left="4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BBE14" w14:textId="766EC07F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3</w:t>
            </w:r>
            <w:r>
              <w:rPr>
                <w:b w:val="0"/>
              </w:rPr>
              <w:t>G</w:t>
            </w:r>
            <w:r w:rsidR="00BC1A08">
              <w:rPr>
                <w:b w:val="0"/>
              </w:rPr>
              <w:t xml:space="preserve"> and 3</w:t>
            </w:r>
            <w:r>
              <w:rPr>
                <w:b w:val="0"/>
              </w:rPr>
              <w:t>H</w:t>
            </w:r>
          </w:p>
        </w:tc>
      </w:tr>
      <w:tr w:rsidR="00BC1A08" w14:paraId="4B4180A8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31193" w14:textId="1939883E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51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62518" w14:textId="338FA323" w:rsidR="00BC1A08" w:rsidRPr="00DE4A83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GFP::rnf-145; Pf53f4.13::mRuby::MANII(yadEx129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AD05F" w14:textId="7318665D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6,</w:t>
            </w:r>
          </w:p>
          <w:p w14:paraId="1F19EAC1" w14:textId="767BB7D1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FAA35" w14:textId="0265DB21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4</w:t>
            </w:r>
            <w:r>
              <w:rPr>
                <w:b w:val="0"/>
              </w:rPr>
              <w:t>A</w:t>
            </w:r>
            <w:r w:rsidR="00BC1A08">
              <w:rPr>
                <w:b w:val="0"/>
              </w:rPr>
              <w:t xml:space="preserve"> and 4</w:t>
            </w:r>
            <w:r>
              <w:rPr>
                <w:b w:val="0"/>
              </w:rPr>
              <w:t>E</w:t>
            </w:r>
          </w:p>
        </w:tc>
      </w:tr>
      <w:tr w:rsidR="00BC1A08" w14:paraId="21C40902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C9A45" w14:textId="4F36274A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41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7400D" w14:textId="6B8E1E44" w:rsidR="00BC1A08" w:rsidRPr="00666F47" w:rsidRDefault="00BC1A08" w:rsidP="00BC1A08">
            <w:pPr>
              <w:spacing w:after="1"/>
              <w:ind w:left="0"/>
              <w:jc w:val="center"/>
              <w:rPr>
                <w:b w:val="0"/>
                <w:i/>
                <w:color w:val="FF0000"/>
              </w:rPr>
            </w:pPr>
            <w:r w:rsidRPr="007B5FE9">
              <w:rPr>
                <w:b w:val="0"/>
                <w:i/>
              </w:rPr>
              <w:t>Pf53</w:t>
            </w:r>
            <w:r>
              <w:rPr>
                <w:b w:val="0"/>
                <w:i/>
              </w:rPr>
              <w:t>f4.13</w:t>
            </w:r>
            <w:r w:rsidRPr="007B5FE9">
              <w:rPr>
                <w:b w:val="0"/>
                <w:i/>
              </w:rPr>
              <w:t>::TPST-2::EGFP; Pf53</w:t>
            </w:r>
            <w:r>
              <w:rPr>
                <w:b w:val="0"/>
                <w:i/>
              </w:rPr>
              <w:t>f4.13</w:t>
            </w:r>
            <w:r w:rsidRPr="007B5FE9">
              <w:rPr>
                <w:b w:val="0"/>
                <w:i/>
              </w:rPr>
              <w:t>::mCherry::rnf-145(yadEx124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2C157B" w14:textId="77777777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7,</w:t>
            </w:r>
          </w:p>
          <w:p w14:paraId="41311DA5" w14:textId="2440F66A" w:rsidR="00BC1A08" w:rsidRPr="00666F47" w:rsidRDefault="00BC1A08" w:rsidP="00BC1A08">
            <w:pPr>
              <w:ind w:left="4"/>
              <w:jc w:val="center"/>
              <w:rPr>
                <w:b w:val="0"/>
                <w:color w:val="FF0000"/>
              </w:rPr>
            </w:pPr>
            <w:r>
              <w:rPr>
                <w:b w:val="0"/>
              </w:rPr>
              <w:t>PNYL12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B2480" w14:textId="0FC663AE" w:rsidR="00BC1A08" w:rsidRPr="00666F47" w:rsidRDefault="001C7E02" w:rsidP="00BC1A08">
            <w:pPr>
              <w:ind w:left="0" w:right="64"/>
              <w:jc w:val="center"/>
              <w:rPr>
                <w:b w:val="0"/>
                <w:color w:val="FF000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4</w:t>
            </w:r>
            <w:r>
              <w:rPr>
                <w:b w:val="0"/>
              </w:rPr>
              <w:t>B</w:t>
            </w:r>
            <w:r w:rsidR="00BC1A08">
              <w:rPr>
                <w:b w:val="0"/>
              </w:rPr>
              <w:t xml:space="preserve"> and 4</w:t>
            </w:r>
            <w:r>
              <w:rPr>
                <w:b w:val="0"/>
              </w:rPr>
              <w:t>F</w:t>
            </w:r>
          </w:p>
        </w:tc>
      </w:tr>
      <w:tr w:rsidR="00BC1A08" w14:paraId="1FCE4E30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6A721" w14:textId="68FB885D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52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66B23" w14:textId="14AB4BDA" w:rsidR="00BC1A08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eas-1(yad83) II ; Pf53f4.13::GFP::rnf-145; Pf53f4.13::mRuby::MANII(yadEx129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9AB89" w14:textId="77777777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6,</w:t>
            </w:r>
          </w:p>
          <w:p w14:paraId="743908DC" w14:textId="5E86693B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5D662" w14:textId="22AF3A8C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  <w:color w:val="auto"/>
              </w:rPr>
              <w:t>Fig</w:t>
            </w:r>
            <w:r w:rsidR="00BC1A08" w:rsidRPr="0098483E">
              <w:rPr>
                <w:b w:val="0"/>
                <w:color w:val="auto"/>
              </w:rPr>
              <w:t xml:space="preserve"> </w:t>
            </w:r>
            <w:r w:rsidR="00BC1A08">
              <w:rPr>
                <w:b w:val="0"/>
                <w:color w:val="auto"/>
              </w:rPr>
              <w:t>4</w:t>
            </w:r>
            <w:r>
              <w:rPr>
                <w:b w:val="0"/>
                <w:color w:val="auto"/>
              </w:rPr>
              <w:t>C</w:t>
            </w:r>
            <w:r w:rsidR="00BC1A08">
              <w:rPr>
                <w:b w:val="0"/>
                <w:color w:val="auto"/>
              </w:rPr>
              <w:t xml:space="preserve"> </w:t>
            </w:r>
            <w:r w:rsidR="00BC1A08" w:rsidRPr="0098483E">
              <w:rPr>
                <w:b w:val="0"/>
                <w:color w:val="auto"/>
              </w:rPr>
              <w:t xml:space="preserve">and </w:t>
            </w:r>
            <w:r w:rsidR="00473D2D">
              <w:rPr>
                <w:b w:val="0"/>
                <w:color w:val="auto"/>
              </w:rPr>
              <w:t>4</w:t>
            </w:r>
            <w:r>
              <w:rPr>
                <w:b w:val="0"/>
                <w:color w:val="auto"/>
              </w:rPr>
              <w:t>E</w:t>
            </w:r>
          </w:p>
        </w:tc>
      </w:tr>
      <w:tr w:rsidR="00BC1A08" w14:paraId="0F53D531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364E2" w14:textId="4DB246A9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42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20E1D" w14:textId="2B8BFEAB" w:rsidR="00BC1A08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eas-1(yad83) II ; Pf53f4.13::mCherry::rnf-145; Pf53f4.13::TPST-2::EGFP(yadEx1241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EB344" w14:textId="77777777" w:rsidR="00BC1A08" w:rsidRDefault="00BC1A08" w:rsidP="00BC1A08">
            <w:pPr>
              <w:ind w:left="4"/>
              <w:jc w:val="center"/>
              <w:rPr>
                <w:b w:val="0"/>
              </w:rPr>
            </w:pPr>
          </w:p>
          <w:p w14:paraId="7F41E39B" w14:textId="35CBAAB4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8,</w:t>
            </w:r>
          </w:p>
          <w:p w14:paraId="2E16AC8E" w14:textId="1DC5AA05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7</w:t>
            </w:r>
          </w:p>
          <w:p w14:paraId="62644A78" w14:textId="60895F6D" w:rsidR="00BC1A08" w:rsidRDefault="00BC1A08" w:rsidP="00BC1A08">
            <w:pPr>
              <w:ind w:left="4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9D8ED" w14:textId="250FE7A4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4</w:t>
            </w:r>
            <w:r>
              <w:rPr>
                <w:b w:val="0"/>
              </w:rPr>
              <w:t>D</w:t>
            </w:r>
            <w:r w:rsidR="00BC1A08">
              <w:rPr>
                <w:b w:val="0"/>
              </w:rPr>
              <w:t xml:space="preserve"> and 4</w:t>
            </w:r>
            <w:r>
              <w:rPr>
                <w:b w:val="0"/>
              </w:rPr>
              <w:t>F</w:t>
            </w:r>
          </w:p>
        </w:tc>
      </w:tr>
      <w:tr w:rsidR="00BC1A08" w14:paraId="6BA4679D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16E12" w14:textId="502BF241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23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89376" w14:textId="40F9983B" w:rsidR="00BC1A08" w:rsidRPr="00DE4A83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Pf53f4.13::mCherry::u-sbp(yadEx1165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DF780" w14:textId="4251E97F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CB6F9" w14:textId="34302676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A</w:t>
            </w:r>
          </w:p>
        </w:tc>
      </w:tr>
      <w:tr w:rsidR="00BC1A08" w14:paraId="5A0ADD18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00223" w14:textId="156AA082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24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EF7CA" w14:textId="369C6A94" w:rsidR="00BC1A08" w:rsidRPr="00DE4A83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Pf53f4.13::mCherry::c-sbp1(yadEx116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502FB" w14:textId="29B170F4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04819" w14:textId="5A994E76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A</w:t>
            </w:r>
          </w:p>
        </w:tc>
      </w:tr>
      <w:tr w:rsidR="00BC1A08" w14:paraId="05A749A9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533A7" w14:textId="34B5C308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18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97875C" w14:textId="3C07ECBD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73CB7C7C" w14:textId="1711D88B" w:rsidR="00BC1A08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Pttx-3::RFP (yadIs48) II ; Pf53f4.13::sbp-1, Pttx3::GFP(yadEx1140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393AF" w14:textId="22AD03B8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59D7B" w14:textId="04D0247A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B</w:t>
            </w:r>
          </w:p>
        </w:tc>
      </w:tr>
      <w:tr w:rsidR="00BC1A08" w14:paraId="786BFAE1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D052D" w14:textId="2A2C0AEA" w:rsidR="00BC1A08" w:rsidRDefault="00BC1A08" w:rsidP="00BC1A08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lastRenderedPageBreak/>
              <w:t>NYL218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D18F1" w14:textId="76AB6D99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64EC5208" w14:textId="2998886F" w:rsidR="00BC1A08" w:rsidRDefault="00BC1A08" w:rsidP="00BC1A08">
            <w:pPr>
              <w:spacing w:after="1"/>
              <w:ind w:left="0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Pttx-3::RFP (yadIs48) II ; Pf53f4.13::u-sbp-1, Pttx-3::GFP(yadEx113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3F012" w14:textId="5BB6DBEB" w:rsidR="00BC1A08" w:rsidRDefault="00BC1A08" w:rsidP="00BC1A08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1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DC358" w14:textId="5AC06D06" w:rsidR="00BC1A0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B</w:t>
            </w:r>
          </w:p>
        </w:tc>
      </w:tr>
      <w:tr w:rsidR="00BC1A08" w14:paraId="69FB505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5FD97" w14:textId="111FBF29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9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48E86" w14:textId="09F533E2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37BA2FBD" w14:textId="1ED40A1E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ttx-3::RFP (yadIs48) II ; Pf53f4.13::c-sbp-1, Pttx-3::GFP(yadEx114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6278E" w14:textId="4794F066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87C74" w14:textId="20C707B6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B</w:t>
            </w:r>
          </w:p>
        </w:tc>
      </w:tr>
      <w:tr w:rsidR="00BC1A08" w14:paraId="7254110E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72B5E" w14:textId="37D7482E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20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4FD14" w14:textId="58F8DF5B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4195D236" w14:textId="5E9D8D4F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Pttx-3::RFP (yadIs48) II ; Pf53f4.13::c-sbp-1, Pttx-3::GFP(yadEx114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E48F2" w14:textId="5D42F513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131E5" w14:textId="4F7B70F5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B</w:t>
            </w:r>
          </w:p>
        </w:tc>
      </w:tr>
      <w:tr w:rsidR="00BC1A08" w14:paraId="60C7749D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F3163" w14:textId="127F7838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9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3B271" w14:textId="77777777" w:rsidR="00BC1A08" w:rsidRDefault="00BC1A08" w:rsidP="00BC1A08">
            <w:pPr>
              <w:ind w:left="0" w:right="69"/>
              <w:jc w:val="center"/>
            </w:pPr>
            <w:r>
              <w:rPr>
                <w:b w:val="0"/>
                <w:i/>
              </w:rPr>
              <w:t>Pf53f4.13::GFP Posm-10::mCherry, Pttx-3::RFP</w:t>
            </w:r>
          </w:p>
          <w:p w14:paraId="47BFF77B" w14:textId="3D51786F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(yadIs48) II ; Pf53f4.13::c-sbp-1, Pttx3::GFP(yadEx114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6027A" w14:textId="34F505E6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9BF29" w14:textId="3BC971EF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</w:t>
            </w:r>
            <w:r w:rsidR="00BC1A08">
              <w:rPr>
                <w:b w:val="0"/>
              </w:rPr>
              <w:t xml:space="preserve"> 5</w:t>
            </w:r>
            <w:r>
              <w:rPr>
                <w:b w:val="0"/>
              </w:rPr>
              <w:t>C;</w:t>
            </w:r>
            <w:r w:rsidR="00BC1A08">
              <w:rPr>
                <w:b w:val="0"/>
              </w:rPr>
              <w:t xml:space="preserve"> </w:t>
            </w:r>
            <w:r>
              <w:rPr>
                <w:b w:val="0"/>
              </w:rPr>
              <w:t>S</w:t>
            </w:r>
            <w:r w:rsidR="00336F45">
              <w:rPr>
                <w:b w:val="0"/>
                <w:bCs/>
              </w:rPr>
              <w:t>6</w:t>
            </w:r>
            <w:r>
              <w:rPr>
                <w:b w:val="0"/>
                <w:bCs/>
              </w:rPr>
              <w:t xml:space="preserve">A </w:t>
            </w:r>
            <w:r>
              <w:rPr>
                <w:b w:val="0"/>
                <w:bCs/>
              </w:rPr>
              <w:t>Fig</w:t>
            </w:r>
          </w:p>
        </w:tc>
      </w:tr>
      <w:tr w:rsidR="00BC1A08" w14:paraId="2633BD70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19A74" w14:textId="2910B1CD" w:rsidR="00BC1A08" w:rsidRDefault="00BC1A08" w:rsidP="00BC1A08">
            <w:pPr>
              <w:ind w:left="29"/>
              <w:jc w:val="center"/>
            </w:pPr>
            <w:r>
              <w:rPr>
                <w:b w:val="0"/>
              </w:rPr>
              <w:t>NYL219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81C923" w14:textId="77777777" w:rsidR="00BC1A08" w:rsidRDefault="00BC1A08" w:rsidP="00BC1A08">
            <w:pPr>
              <w:ind w:left="0" w:right="69"/>
              <w:jc w:val="center"/>
            </w:pPr>
            <w:r>
              <w:rPr>
                <w:b w:val="0"/>
                <w:i/>
              </w:rPr>
              <w:t>Pf53f4.13::GFP Posm-10::mCherry, Pttx-3::RFP</w:t>
            </w:r>
          </w:p>
          <w:p w14:paraId="09C66143" w14:textId="0E0DF805" w:rsidR="00BC1A08" w:rsidRDefault="00BC1A08" w:rsidP="00BC1A08">
            <w:pPr>
              <w:ind w:left="0"/>
              <w:jc w:val="center"/>
            </w:pPr>
            <w:r>
              <w:rPr>
                <w:b w:val="0"/>
                <w:i/>
              </w:rPr>
              <w:t>(yadIs48) II ; Pf53f4.13::c-sbp-1, Pttx3::GFP(yadEx114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8E0E60" w14:textId="36F0240B" w:rsidR="00BC1A08" w:rsidRDefault="00BC1A08" w:rsidP="00BC1A08">
            <w:pPr>
              <w:ind w:left="120"/>
              <w:jc w:val="center"/>
            </w:pPr>
            <w:r>
              <w:rPr>
                <w:b w:val="0"/>
              </w:rPr>
              <w:t>PNYL11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A33D8" w14:textId="15498324" w:rsidR="00BC1A08" w:rsidRDefault="001C7E02" w:rsidP="00BC1A08">
            <w:pPr>
              <w:ind w:left="0" w:right="64"/>
              <w:jc w:val="center"/>
            </w:pPr>
            <w:r>
              <w:rPr>
                <w:b w:val="0"/>
              </w:rPr>
              <w:t>Fig 5C; S</w:t>
            </w:r>
            <w:r>
              <w:rPr>
                <w:b w:val="0"/>
                <w:bCs/>
              </w:rPr>
              <w:t>6A Fig</w:t>
            </w:r>
          </w:p>
        </w:tc>
      </w:tr>
      <w:tr w:rsidR="00661E88" w14:paraId="315F9068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8E1BA" w14:textId="5A95FCDC" w:rsidR="00661E88" w:rsidRDefault="00661E88" w:rsidP="00BC1A08">
            <w:pPr>
              <w:ind w:left="29"/>
              <w:jc w:val="center"/>
              <w:rPr>
                <w:b w:val="0"/>
              </w:rPr>
            </w:pPr>
            <w:r w:rsidRPr="00661E88">
              <w:rPr>
                <w:b w:val="0"/>
              </w:rPr>
              <w:t>NYL286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C87536" w14:textId="73995558" w:rsidR="00661E88" w:rsidRDefault="00661E88" w:rsidP="00BC1A08">
            <w:pPr>
              <w:ind w:left="0" w:right="69"/>
              <w:jc w:val="center"/>
              <w:rPr>
                <w:b w:val="0"/>
                <w:i/>
              </w:rPr>
            </w:pPr>
            <w:r w:rsidRPr="00661E88">
              <w:rPr>
                <w:b w:val="0"/>
                <w:i/>
              </w:rPr>
              <w:t xml:space="preserve">Pf53f4.13::lmp-1-::gfp(yadEx1417)  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56DE3" w14:textId="5F510510" w:rsidR="00661E88" w:rsidRDefault="00661E88" w:rsidP="00BC1A08">
            <w:pPr>
              <w:ind w:left="120"/>
              <w:jc w:val="center"/>
              <w:rPr>
                <w:b w:val="0"/>
              </w:rPr>
            </w:pPr>
            <w:r w:rsidRPr="00661E88">
              <w:rPr>
                <w:b w:val="0"/>
              </w:rPr>
              <w:t>PNYL13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56C10" w14:textId="78768247" w:rsidR="00661E8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S</w:t>
            </w:r>
            <w:r w:rsidR="00336F45">
              <w:rPr>
                <w:b w:val="0"/>
              </w:rPr>
              <w:t>2</w:t>
            </w:r>
            <w:r>
              <w:rPr>
                <w:b w:val="0"/>
              </w:rPr>
              <w:t xml:space="preserve">A </w:t>
            </w:r>
            <w:r>
              <w:rPr>
                <w:b w:val="0"/>
              </w:rPr>
              <w:t>Fig</w:t>
            </w:r>
          </w:p>
        </w:tc>
      </w:tr>
      <w:tr w:rsidR="00661E88" w14:paraId="5052E6CD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BE16D" w14:textId="354FABAE" w:rsidR="00661E88" w:rsidRDefault="00661E88" w:rsidP="00BC1A08">
            <w:pPr>
              <w:ind w:left="29"/>
              <w:jc w:val="center"/>
              <w:rPr>
                <w:b w:val="0"/>
              </w:rPr>
            </w:pPr>
            <w:r w:rsidRPr="00661E88">
              <w:rPr>
                <w:b w:val="0"/>
              </w:rPr>
              <w:t>NYL288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3E564" w14:textId="0E48AFA2" w:rsidR="00661E88" w:rsidRPr="00661E88" w:rsidRDefault="00661E88" w:rsidP="00BC1A08">
            <w:pPr>
              <w:ind w:left="0" w:right="69"/>
              <w:jc w:val="center"/>
              <w:rPr>
                <w:b w:val="0"/>
                <w:i/>
              </w:rPr>
            </w:pPr>
            <w:r w:rsidRPr="00661E88">
              <w:rPr>
                <w:b w:val="0"/>
                <w:i/>
              </w:rPr>
              <w:t xml:space="preserve">Pf53f4.13::lmp-1-::gfp(yadEx1417)  ; eas-1(yad83) II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42283" w14:textId="2BF5EC46" w:rsidR="00661E88" w:rsidRDefault="00661E88" w:rsidP="00BC1A08">
            <w:pPr>
              <w:ind w:left="120"/>
              <w:jc w:val="center"/>
              <w:rPr>
                <w:b w:val="0"/>
              </w:rPr>
            </w:pPr>
            <w:r w:rsidRPr="00661E88">
              <w:rPr>
                <w:b w:val="0"/>
              </w:rPr>
              <w:t>PNYL13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CFF17" w14:textId="4253EE00" w:rsidR="00661E8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S2A Fig</w:t>
            </w:r>
          </w:p>
        </w:tc>
      </w:tr>
      <w:tr w:rsidR="00661E88" w14:paraId="3745D628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C87F4" w14:textId="3AD213D3" w:rsidR="00661E88" w:rsidRPr="00661E88" w:rsidRDefault="00661E88" w:rsidP="00BC1A08">
            <w:pPr>
              <w:ind w:left="29"/>
              <w:jc w:val="center"/>
              <w:rPr>
                <w:b w:val="0"/>
              </w:rPr>
            </w:pPr>
            <w:r w:rsidRPr="00661E88">
              <w:rPr>
                <w:b w:val="0"/>
              </w:rPr>
              <w:t>NYL2877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889DC" w14:textId="1444B002" w:rsidR="00661E88" w:rsidRPr="00661E88" w:rsidRDefault="00661E88" w:rsidP="00BC1A08">
            <w:pPr>
              <w:ind w:left="0" w:right="69"/>
              <w:jc w:val="center"/>
              <w:rPr>
                <w:b w:val="0"/>
                <w:i/>
              </w:rPr>
            </w:pPr>
            <w:r w:rsidRPr="00661E88">
              <w:rPr>
                <w:b w:val="0"/>
                <w:i/>
              </w:rPr>
              <w:t xml:space="preserve">Pf53f4.13::mCherry-glo-1(yadEx1419)  ; Pf53f4.13::GFP Posm-10::mCherry (yadIs48) II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D9E2E" w14:textId="1F053F66" w:rsidR="00661E88" w:rsidRPr="00661E88" w:rsidRDefault="00661E88" w:rsidP="00BC1A08">
            <w:pPr>
              <w:ind w:left="120"/>
              <w:jc w:val="center"/>
              <w:rPr>
                <w:b w:val="0"/>
              </w:rPr>
            </w:pPr>
            <w:r w:rsidRPr="00661E88">
              <w:rPr>
                <w:b w:val="0"/>
              </w:rPr>
              <w:t>PNYL13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A1BB6" w14:textId="184241EF" w:rsidR="00661E8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S2</w:t>
            </w:r>
            <w:r>
              <w:rPr>
                <w:b w:val="0"/>
              </w:rPr>
              <w:t>B</w:t>
            </w:r>
            <w:r>
              <w:rPr>
                <w:b w:val="0"/>
              </w:rPr>
              <w:t xml:space="preserve"> Fig</w:t>
            </w:r>
          </w:p>
        </w:tc>
      </w:tr>
      <w:tr w:rsidR="00661E88" w14:paraId="5D3B18F1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E397C9" w14:textId="75C9012F" w:rsidR="00661E88" w:rsidRPr="00661E88" w:rsidRDefault="00661E88" w:rsidP="00BC1A08">
            <w:pPr>
              <w:ind w:left="29"/>
              <w:jc w:val="center"/>
              <w:rPr>
                <w:b w:val="0"/>
              </w:rPr>
            </w:pPr>
            <w:r w:rsidRPr="00661E88">
              <w:rPr>
                <w:b w:val="0"/>
              </w:rPr>
              <w:t>NYL287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2FB0C" w14:textId="4E08D139" w:rsidR="00661E88" w:rsidRPr="00661E88" w:rsidRDefault="00661E88" w:rsidP="00BC1A08">
            <w:pPr>
              <w:ind w:left="0" w:right="69"/>
              <w:jc w:val="center"/>
              <w:rPr>
                <w:b w:val="0"/>
                <w:i/>
              </w:rPr>
            </w:pPr>
            <w:r w:rsidRPr="00661E88">
              <w:rPr>
                <w:b w:val="0"/>
                <w:i/>
              </w:rPr>
              <w:t xml:space="preserve">eas-1(yad70) II Pf53f4.13::GFP Posm-10::mCherry (yadIs48) II ; Pf53f4.13::mCherry-glo-1(yadEx1419)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5CCF5" w14:textId="334888BB" w:rsidR="00661E88" w:rsidRPr="00661E88" w:rsidRDefault="00661E88" w:rsidP="00BC1A08">
            <w:pPr>
              <w:ind w:left="120"/>
              <w:jc w:val="center"/>
              <w:rPr>
                <w:b w:val="0"/>
              </w:rPr>
            </w:pPr>
            <w:r w:rsidRPr="00661E88">
              <w:rPr>
                <w:b w:val="0"/>
              </w:rPr>
              <w:t>PNYL13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4A56C" w14:textId="1EC836BB" w:rsidR="00661E88" w:rsidRDefault="001C7E02" w:rsidP="00BC1A08">
            <w:pPr>
              <w:ind w:left="0" w:right="64"/>
              <w:jc w:val="center"/>
              <w:rPr>
                <w:b w:val="0"/>
              </w:rPr>
            </w:pPr>
            <w:r>
              <w:rPr>
                <w:b w:val="0"/>
              </w:rPr>
              <w:t>S2B Fig</w:t>
            </w:r>
          </w:p>
        </w:tc>
      </w:tr>
      <w:tr w:rsidR="00336F45" w14:paraId="019CBC33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79AE" w14:textId="2482A129" w:rsidR="00336F45" w:rsidRPr="008B33C8" w:rsidRDefault="008B33C8" w:rsidP="00BC1A08">
            <w:pPr>
              <w:ind w:left="29"/>
              <w:jc w:val="center"/>
              <w:rPr>
                <w:b w:val="0"/>
              </w:rPr>
            </w:pPr>
            <w:r w:rsidRPr="008B33C8">
              <w:rPr>
                <w:b w:val="0"/>
                <w:bCs/>
              </w:rPr>
              <w:t>NYL186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5FEF9" w14:textId="18D14D86" w:rsidR="00336F45" w:rsidRPr="008B33C8" w:rsidRDefault="008B33C8" w:rsidP="00BC1A08">
            <w:pPr>
              <w:ind w:left="0" w:right="69"/>
              <w:jc w:val="center"/>
              <w:rPr>
                <w:b w:val="0"/>
                <w:i/>
              </w:rPr>
            </w:pPr>
            <w:r w:rsidRPr="008B33C8">
              <w:rPr>
                <w:b w:val="0"/>
                <w:i/>
              </w:rPr>
              <w:t xml:space="preserve">Peas-1::GFP::eas-1 Pf53f4.13::mCherry(yadEx941)  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87811" w14:textId="77777777" w:rsidR="00336F45" w:rsidRDefault="008B33C8" w:rsidP="00BC1A08">
            <w:pPr>
              <w:ind w:left="120"/>
              <w:jc w:val="center"/>
              <w:rPr>
                <w:b w:val="0"/>
              </w:rPr>
            </w:pPr>
            <w:r w:rsidRPr="008B33C8">
              <w:rPr>
                <w:b w:val="0"/>
              </w:rPr>
              <w:t>PNYL681</w:t>
            </w:r>
          </w:p>
          <w:p w14:paraId="7E836C79" w14:textId="08E47770" w:rsidR="008B33C8" w:rsidRPr="008B33C8" w:rsidRDefault="008B33C8" w:rsidP="00BC1A08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6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54BE1" w14:textId="5A3819AE" w:rsidR="00336F45" w:rsidRPr="00473D2D" w:rsidRDefault="001C7E02" w:rsidP="00BC1A08">
            <w:pPr>
              <w:ind w:left="0" w:right="64"/>
              <w:jc w:val="center"/>
              <w:rPr>
                <w:b w:val="0"/>
                <w:bCs/>
              </w:rPr>
            </w:pPr>
            <w:r>
              <w:rPr>
                <w:b w:val="0"/>
              </w:rPr>
              <w:t>S</w:t>
            </w:r>
            <w:r>
              <w:rPr>
                <w:b w:val="0"/>
              </w:rPr>
              <w:t>3D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6B214EBA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23113" w14:textId="3EECB433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1544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177DF" w14:textId="19C9D329" w:rsidR="001C7E02" w:rsidRDefault="001C7E02" w:rsidP="001C7E02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68C09B46" w14:textId="52A0011B" w:rsidR="001C7E02" w:rsidRDefault="001C7E02" w:rsidP="001C7E02">
            <w:pPr>
              <w:ind w:left="0" w:right="65"/>
              <w:jc w:val="center"/>
            </w:pPr>
            <w:r>
              <w:rPr>
                <w:b w:val="0"/>
                <w:i/>
              </w:rPr>
              <w:t>Pttx-3::RFP (yadIs48)  ; Pf53f4.13::GFP::eas-</w:t>
            </w:r>
          </w:p>
          <w:p w14:paraId="4011B089" w14:textId="6EB67C12" w:rsidR="001C7E02" w:rsidRDefault="001C7E02" w:rsidP="001C7E02">
            <w:pPr>
              <w:ind w:left="0"/>
              <w:jc w:val="center"/>
            </w:pPr>
            <w:r>
              <w:rPr>
                <w:b w:val="0"/>
                <w:i/>
              </w:rPr>
              <w:t>1;Pf53f4.13::mCherry::sec-24, Pttx3::RFP(yadEx787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E4506" w14:textId="69C2B6DF" w:rsidR="001C7E02" w:rsidRDefault="001C7E02" w:rsidP="001C7E02">
            <w:pPr>
              <w:ind w:left="0"/>
              <w:jc w:val="center"/>
            </w:pPr>
            <w:r>
              <w:rPr>
                <w:b w:val="0"/>
              </w:rPr>
              <w:t>PNYL1132, PNYL11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AB513" w14:textId="689C40ED" w:rsidR="001C7E02" w:rsidRDefault="001C7E02" w:rsidP="001C7E02">
            <w:pPr>
              <w:ind w:left="0" w:right="62"/>
              <w:jc w:val="center"/>
            </w:pPr>
            <w:r>
              <w:rPr>
                <w:b w:val="0"/>
              </w:rPr>
              <w:t>S3</w:t>
            </w:r>
            <w:r>
              <w:rPr>
                <w:b w:val="0"/>
              </w:rPr>
              <w:t>G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575C77E0" w14:textId="77777777" w:rsidTr="0090793D">
        <w:trPr>
          <w:trHeight w:val="1114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62895" w14:textId="7174E746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154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FD56F" w14:textId="2CD953F4" w:rsidR="001C7E02" w:rsidRDefault="001C7E02" w:rsidP="001C7E02">
            <w:pPr>
              <w:ind w:left="0"/>
              <w:jc w:val="center"/>
            </w:pPr>
            <w:r>
              <w:rPr>
                <w:b w:val="0"/>
                <w:i/>
              </w:rPr>
              <w:t>eas-1(yad70) II Pf53f4.13::GFP Posm-10::mCherry,</w:t>
            </w:r>
          </w:p>
          <w:p w14:paraId="3F0C0686" w14:textId="77777777" w:rsidR="001C7E02" w:rsidRDefault="001C7E02" w:rsidP="001C7E02">
            <w:pPr>
              <w:ind w:left="0" w:right="65"/>
              <w:jc w:val="center"/>
            </w:pPr>
            <w:r>
              <w:rPr>
                <w:b w:val="0"/>
                <w:i/>
              </w:rPr>
              <w:t>Pttx-3::RFP (yadIs48)  ; Pf53f4.13::gfp::eas-</w:t>
            </w:r>
          </w:p>
          <w:p w14:paraId="4B631E9E" w14:textId="2876844B" w:rsidR="001C7E02" w:rsidRDefault="001C7E02" w:rsidP="001C7E02">
            <w:pPr>
              <w:ind w:left="0"/>
              <w:jc w:val="center"/>
            </w:pPr>
            <w:r>
              <w:rPr>
                <w:b w:val="0"/>
                <w:i/>
              </w:rPr>
              <w:t>1;Pf53f4.13::mCherry::sec-24, Pttx3::RFP(yadEx78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A685E" w14:textId="65BE041D" w:rsidR="001C7E02" w:rsidRDefault="001C7E02" w:rsidP="001C7E02">
            <w:pPr>
              <w:ind w:left="0"/>
              <w:jc w:val="center"/>
            </w:pPr>
            <w:r>
              <w:rPr>
                <w:b w:val="0"/>
              </w:rPr>
              <w:t>PNYL1132, PNYL11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2B73E" w14:textId="3B0DABBE" w:rsidR="001C7E02" w:rsidRDefault="001C7E02" w:rsidP="001C7E02">
            <w:pPr>
              <w:ind w:left="0" w:right="62"/>
              <w:jc w:val="center"/>
            </w:pPr>
            <w:r>
              <w:rPr>
                <w:b w:val="0"/>
              </w:rPr>
              <w:t>S3G Fig</w:t>
            </w:r>
          </w:p>
        </w:tc>
      </w:tr>
      <w:tr w:rsidR="001C7E02" w14:paraId="7CF396ED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FA89D" w14:textId="45B0C8B1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1542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AE58F" w14:textId="32E812FC" w:rsidR="001C7E02" w:rsidRDefault="001C7E02" w:rsidP="001C7E02">
            <w:pPr>
              <w:ind w:left="91"/>
              <w:jc w:val="center"/>
            </w:pPr>
            <w:r>
              <w:rPr>
                <w:b w:val="0"/>
                <w:i/>
              </w:rPr>
              <w:t>Pf53f4.13::GFP::eas-1;Pf53f4.13::mCherry::sec-24,Pttx-3::RFP(yadEx785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57929" w14:textId="3C42F858" w:rsidR="001C7E02" w:rsidRDefault="001C7E02" w:rsidP="001C7E02">
            <w:pPr>
              <w:ind w:left="0"/>
              <w:jc w:val="center"/>
            </w:pPr>
            <w:r>
              <w:rPr>
                <w:b w:val="0"/>
              </w:rPr>
              <w:t>PNYL1132, PNYL11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60E69" w14:textId="5BC45175" w:rsidR="001C7E02" w:rsidRDefault="001C7E02" w:rsidP="001C7E02">
            <w:pPr>
              <w:ind w:left="0" w:right="62"/>
              <w:jc w:val="center"/>
            </w:pPr>
            <w:r>
              <w:rPr>
                <w:b w:val="0"/>
              </w:rPr>
              <w:t>S3</w:t>
            </w:r>
            <w:r>
              <w:rPr>
                <w:b w:val="0"/>
              </w:rPr>
              <w:t>H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72217FF8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1F890" w14:textId="18482F08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154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F4E6B" w14:textId="21E6EB92" w:rsidR="001C7E02" w:rsidRDefault="001C7E02" w:rsidP="001C7E02">
            <w:pPr>
              <w:ind w:left="91"/>
              <w:jc w:val="center"/>
            </w:pPr>
            <w:r>
              <w:rPr>
                <w:b w:val="0"/>
                <w:i/>
              </w:rPr>
              <w:t>Pf53f4.13::GFP::eas-1;Pf53f4.13::mCherry::sec-24,Pttx-3::RFP(yadEx786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01EA2" w14:textId="5C178634" w:rsidR="001C7E02" w:rsidRDefault="001C7E02" w:rsidP="001C7E02">
            <w:pPr>
              <w:ind w:left="0"/>
              <w:jc w:val="center"/>
            </w:pPr>
            <w:r>
              <w:rPr>
                <w:b w:val="0"/>
              </w:rPr>
              <w:t>PNYL1132, PNYL11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41CCB" w14:textId="4B62DB53" w:rsidR="001C7E02" w:rsidRDefault="001C7E02" w:rsidP="001C7E02">
            <w:pPr>
              <w:ind w:left="0" w:right="62"/>
              <w:jc w:val="center"/>
            </w:pPr>
            <w:r>
              <w:rPr>
                <w:b w:val="0"/>
              </w:rPr>
              <w:t>S3H Fig</w:t>
            </w:r>
          </w:p>
        </w:tc>
      </w:tr>
      <w:tr w:rsidR="001C7E02" w14:paraId="5DA97F86" w14:textId="77777777" w:rsidTr="0090793D">
        <w:trPr>
          <w:trHeight w:val="562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CBD9F" w14:textId="6D2F512F" w:rsidR="001C7E02" w:rsidRPr="008B33C8" w:rsidRDefault="001C7E02" w:rsidP="001C7E02">
            <w:pPr>
              <w:ind w:left="29"/>
              <w:jc w:val="center"/>
              <w:rPr>
                <w:b w:val="0"/>
              </w:rPr>
            </w:pPr>
            <w:r w:rsidRPr="008B33C8">
              <w:rPr>
                <w:b w:val="0"/>
                <w:bCs/>
              </w:rPr>
              <w:t>CE54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38595" w14:textId="1A46EFF7" w:rsidR="001C7E02" w:rsidRDefault="001C7E02" w:rsidP="001C7E02">
            <w:pPr>
              <w:ind w:left="91"/>
              <w:jc w:val="center"/>
              <w:rPr>
                <w:b w:val="0"/>
                <w:i/>
              </w:rPr>
            </w:pPr>
            <w:r w:rsidRPr="00F90531">
              <w:rPr>
                <w:b w:val="0"/>
                <w:i/>
              </w:rPr>
              <w:t xml:space="preserve">sbp-1(ep79) III ; Psbp-1::GFP::SBP-1(epEx141)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872AF" w14:textId="77777777" w:rsidR="001C7E02" w:rsidRDefault="001C7E02" w:rsidP="001C7E02">
            <w:pPr>
              <w:ind w:left="0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456FB" w14:textId="574278AC" w:rsidR="001C7E02" w:rsidRPr="00473D2D" w:rsidRDefault="001C7E02" w:rsidP="001C7E02">
            <w:pPr>
              <w:ind w:left="0" w:right="62"/>
              <w:jc w:val="center"/>
              <w:rPr>
                <w:b w:val="0"/>
                <w:bCs/>
              </w:rPr>
            </w:pPr>
            <w:r>
              <w:rPr>
                <w:b w:val="0"/>
              </w:rPr>
              <w:t>S</w:t>
            </w:r>
            <w:r>
              <w:rPr>
                <w:b w:val="0"/>
              </w:rPr>
              <w:t>4D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15363B15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0EEB2" w14:textId="1BF7BE94" w:rsidR="001C7E02" w:rsidRDefault="001C7E02" w:rsidP="001C7E02">
            <w:pPr>
              <w:ind w:left="29"/>
              <w:jc w:val="center"/>
              <w:rPr>
                <w:b w:val="0"/>
              </w:rPr>
            </w:pPr>
            <w:r w:rsidRPr="00D04729">
              <w:rPr>
                <w:b w:val="0"/>
              </w:rPr>
              <w:lastRenderedPageBreak/>
              <w:t>NYL2863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20BA4" w14:textId="3AB9C928" w:rsidR="001C7E02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04729">
              <w:rPr>
                <w:b w:val="0"/>
                <w:i/>
              </w:rPr>
              <w:t xml:space="preserve">Pf53f4.13::H2B::GFP ;Pf53f4.13::mCherry::sbp-1(yadEx1413)  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55869" w14:textId="418C5919" w:rsidR="001C7E02" w:rsidRDefault="001C7E02" w:rsidP="001C7E02">
            <w:pPr>
              <w:ind w:left="120"/>
              <w:jc w:val="center"/>
              <w:rPr>
                <w:b w:val="0"/>
              </w:rPr>
            </w:pPr>
            <w:r w:rsidRPr="00D04729">
              <w:rPr>
                <w:b w:val="0"/>
              </w:rPr>
              <w:t>PNYL1312, PNYL11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D9913" w14:textId="03078442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4</w:t>
            </w:r>
            <w:r>
              <w:rPr>
                <w:b w:val="0"/>
              </w:rPr>
              <w:t>E and S4F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4BA38D8C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95BDF" w14:textId="0CCF7910" w:rsidR="001C7E02" w:rsidRDefault="001C7E02" w:rsidP="001C7E02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43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F635CF" w14:textId="10BCFDD1" w:rsidR="001C7E02" w:rsidRPr="00DE4A83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sbp-1::mCherry; Pf53f4.13::TPST-2::EGFP(yadEx1253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08126" w14:textId="0F6965B4" w:rsidR="001C7E02" w:rsidRDefault="001C7E02" w:rsidP="001C7E02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5,</w:t>
            </w:r>
          </w:p>
          <w:p w14:paraId="2D7AF7BA" w14:textId="58B769F9" w:rsidR="001C7E02" w:rsidRDefault="001C7E02" w:rsidP="001C7E02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E76E1" w14:textId="22BC2CDB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4</w:t>
            </w:r>
            <w:r>
              <w:rPr>
                <w:b w:val="0"/>
              </w:rPr>
              <w:t>G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411D0432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50FEE" w14:textId="02EFB5CD" w:rsidR="001C7E02" w:rsidRDefault="001C7E02" w:rsidP="001C7E02">
            <w:pPr>
              <w:ind w:left="29"/>
              <w:jc w:val="center"/>
              <w:rPr>
                <w:b w:val="0"/>
              </w:rPr>
            </w:pPr>
            <w:r w:rsidRPr="00D04729">
              <w:rPr>
                <w:b w:val="0"/>
              </w:rPr>
              <w:t>NYL2865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0E41F" w14:textId="3A300161" w:rsidR="001C7E02" w:rsidRPr="00DE4A83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04729">
              <w:rPr>
                <w:b w:val="0"/>
                <w:i/>
              </w:rPr>
              <w:t xml:space="preserve">Pf53f4.13::gfp::rnf-145(yadEx1415)  ; eas-1(yad70) II Pf53f4.13::GFP Posm-10::mCherry (yadIs48) II ; rnf-145(yad110) V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C37C1" w14:textId="7B7D7882" w:rsidR="001C7E02" w:rsidRDefault="001C7E02" w:rsidP="001C7E02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3AD52" w14:textId="49CFFA6B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</w:t>
            </w:r>
            <w:r>
              <w:rPr>
                <w:b w:val="0"/>
              </w:rPr>
              <w:t>5A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55AA9F0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60E1D" w14:textId="6B56A0B5" w:rsidR="001C7E02" w:rsidRDefault="001C7E02" w:rsidP="001C7E02">
            <w:pPr>
              <w:ind w:left="29"/>
              <w:jc w:val="center"/>
              <w:rPr>
                <w:b w:val="0"/>
              </w:rPr>
            </w:pPr>
            <w:r w:rsidRPr="00D04729">
              <w:rPr>
                <w:b w:val="0"/>
              </w:rPr>
              <w:t>NYL286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85DA8" w14:textId="39F26042" w:rsidR="001C7E02" w:rsidRPr="00D04729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04729">
              <w:rPr>
                <w:b w:val="0"/>
                <w:i/>
              </w:rPr>
              <w:t xml:space="preserve">Pf53f4.13::mCherry::rnf-145(yadEx1416)  ; eas-1(yad70) II Pf53f4.13::GFP Posm-10::mCherry (yadIs48) II ; rnf-145(yad110) V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DB7D1" w14:textId="11FFA599" w:rsidR="001C7E02" w:rsidRDefault="001C7E02" w:rsidP="001C7E02">
            <w:pPr>
              <w:ind w:left="4"/>
              <w:jc w:val="center"/>
              <w:rPr>
                <w:b w:val="0"/>
              </w:rPr>
            </w:pPr>
            <w:r>
              <w:rPr>
                <w:b w:val="0"/>
              </w:rPr>
              <w:t>PNYL12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1B932" w14:textId="7F4EDCE7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5A Fig</w:t>
            </w:r>
          </w:p>
        </w:tc>
      </w:tr>
      <w:tr w:rsidR="001C7E02" w14:paraId="1C8AD639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7156C" w14:textId="53E239C6" w:rsidR="001C7E02" w:rsidRDefault="001C7E02" w:rsidP="001C7E02">
            <w:pPr>
              <w:ind w:left="29"/>
              <w:jc w:val="center"/>
              <w:rPr>
                <w:b w:val="0"/>
              </w:rPr>
            </w:pPr>
            <w:r>
              <w:rPr>
                <w:b w:val="0"/>
              </w:rPr>
              <w:t>NYL213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D9FA9" w14:textId="70931149" w:rsidR="001C7E02" w:rsidRPr="00DE4A83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mCherry::rnf-145;Pf53f4.13::GFP::eas-1(yadEx1094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A1DFC" w14:textId="7A2D1A18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268,</w:t>
            </w:r>
          </w:p>
          <w:p w14:paraId="24C2F58E" w14:textId="29C7B206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31649" w14:textId="18D5C9D6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5</w:t>
            </w:r>
            <w:r>
              <w:rPr>
                <w:b w:val="0"/>
              </w:rPr>
              <w:t>B and S5C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56DE518A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218B4" w14:textId="28FF0817" w:rsidR="001C7E02" w:rsidRDefault="001C7E02" w:rsidP="001C7E02">
            <w:pPr>
              <w:ind w:left="29"/>
              <w:jc w:val="center"/>
              <w:rPr>
                <w:b w:val="0"/>
              </w:rPr>
            </w:pPr>
            <w:r w:rsidRPr="00AB6DCB">
              <w:rPr>
                <w:b w:val="0"/>
              </w:rPr>
              <w:t>NYL286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AB0D8" w14:textId="2F7ED659" w:rsidR="001C7E02" w:rsidRPr="00DE4A83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DE4A83">
              <w:rPr>
                <w:b w:val="0"/>
                <w:i/>
              </w:rPr>
              <w:t>Pf53f4.13::TPST-2::EGFP</w:t>
            </w:r>
            <w:r>
              <w:rPr>
                <w:b w:val="0"/>
                <w:i/>
              </w:rPr>
              <w:t xml:space="preserve"> ; </w:t>
            </w:r>
            <w:r w:rsidRPr="00DE4A83">
              <w:rPr>
                <w:b w:val="0"/>
                <w:i/>
              </w:rPr>
              <w:t>Pf53f4.13::mRuby::MANII</w:t>
            </w:r>
            <w:r w:rsidRPr="00AB6DCB">
              <w:rPr>
                <w:b w:val="0"/>
                <w:i/>
              </w:rPr>
              <w:t>(yadEx141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EDC0D" w14:textId="77777777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267,</w:t>
            </w:r>
          </w:p>
          <w:p w14:paraId="401F272F" w14:textId="4BBE74FC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1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F1251" w14:textId="2F68275A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5</w:t>
            </w:r>
            <w:r>
              <w:rPr>
                <w:b w:val="0"/>
              </w:rPr>
              <w:t>D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5F1AF92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203CD" w14:textId="6E9B46B1" w:rsidR="001C7E02" w:rsidRPr="00AB6DCB" w:rsidRDefault="001C7E02" w:rsidP="001C7E02">
            <w:pPr>
              <w:ind w:left="29"/>
              <w:jc w:val="center"/>
              <w:rPr>
                <w:b w:val="0"/>
              </w:rPr>
            </w:pPr>
            <w:r w:rsidRPr="00AB6DCB">
              <w:rPr>
                <w:b w:val="0"/>
              </w:rPr>
              <w:t>NYL2950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8B4C6" w14:textId="279C5418" w:rsidR="001C7E02" w:rsidRPr="00AB6DCB" w:rsidRDefault="001C7E02" w:rsidP="001C7E02">
            <w:pPr>
              <w:ind w:left="0" w:right="67"/>
              <w:jc w:val="center"/>
              <w:rPr>
                <w:b w:val="0"/>
                <w:i/>
              </w:rPr>
            </w:pPr>
            <w:r w:rsidRPr="00AB6DCB">
              <w:rPr>
                <w:b w:val="0"/>
                <w:i/>
              </w:rPr>
              <w:t>eas-1(yad83) II ; Pf53f4.13::tpst-2::GFP; Pf53f4.13::mannII-mCH (yadEx1418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BD61D" w14:textId="77777777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267,</w:t>
            </w:r>
          </w:p>
          <w:p w14:paraId="287BFFF3" w14:textId="6211D6D2" w:rsidR="001C7E02" w:rsidRDefault="001C7E02" w:rsidP="001C7E02">
            <w:pPr>
              <w:ind w:left="120"/>
              <w:jc w:val="center"/>
              <w:rPr>
                <w:b w:val="0"/>
              </w:rPr>
            </w:pPr>
            <w:r>
              <w:rPr>
                <w:b w:val="0"/>
              </w:rPr>
              <w:t>PNYL11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6D5F5" w14:textId="00A4E170" w:rsidR="001C7E02" w:rsidRDefault="001C7E02" w:rsidP="001C7E02">
            <w:pPr>
              <w:ind w:left="0" w:right="63"/>
              <w:jc w:val="center"/>
              <w:rPr>
                <w:b w:val="0"/>
              </w:rPr>
            </w:pPr>
            <w:r>
              <w:rPr>
                <w:b w:val="0"/>
              </w:rPr>
              <w:t>S5D Fig</w:t>
            </w:r>
          </w:p>
        </w:tc>
      </w:tr>
      <w:tr w:rsidR="001C7E02" w14:paraId="6E830E5F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69302" w14:textId="3B71A74C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2181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26328" w14:textId="122BF20B" w:rsidR="001C7E02" w:rsidRDefault="001C7E02" w:rsidP="001C7E02">
            <w:pPr>
              <w:ind w:left="0" w:right="67"/>
              <w:jc w:val="center"/>
            </w:pPr>
            <w:r>
              <w:rPr>
                <w:b w:val="0"/>
                <w:i/>
              </w:rPr>
              <w:t>Pf53f4.13::sbp-1, Pttx-3::GFP(yadEx1137);</w:t>
            </w:r>
          </w:p>
          <w:p w14:paraId="2242CE8C" w14:textId="3AF144E5" w:rsidR="001C7E02" w:rsidRDefault="001C7E02" w:rsidP="001C7E02">
            <w:pPr>
              <w:ind w:left="0"/>
              <w:jc w:val="center"/>
            </w:pPr>
            <w:r>
              <w:rPr>
                <w:b w:val="0"/>
                <w:i/>
              </w:rPr>
              <w:t>Pf53f4.13::GFP Posm-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AA29A" w14:textId="54ECE82C" w:rsidR="001C7E02" w:rsidRDefault="001C7E02" w:rsidP="001C7E02">
            <w:pPr>
              <w:ind w:left="120"/>
              <w:jc w:val="center"/>
            </w:pPr>
            <w:r>
              <w:rPr>
                <w:b w:val="0"/>
              </w:rPr>
              <w:t>PNYL11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CF4AA" w14:textId="50FB76D6" w:rsidR="001C7E02" w:rsidRDefault="001C7E02" w:rsidP="001C7E02">
            <w:pPr>
              <w:ind w:left="0" w:right="63"/>
              <w:jc w:val="center"/>
            </w:pPr>
            <w:r>
              <w:rPr>
                <w:b w:val="0"/>
              </w:rPr>
              <w:t>S</w:t>
            </w:r>
            <w:r>
              <w:rPr>
                <w:b w:val="0"/>
              </w:rPr>
              <w:t>6A</w:t>
            </w:r>
            <w:r>
              <w:rPr>
                <w:b w:val="0"/>
              </w:rPr>
              <w:t xml:space="preserve"> Fig</w:t>
            </w:r>
          </w:p>
        </w:tc>
      </w:tr>
      <w:tr w:rsidR="001C7E02" w14:paraId="4ADF9CD7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B52F1" w14:textId="00FF08D2" w:rsidR="001C7E02" w:rsidRDefault="001C7E02" w:rsidP="001C7E02">
            <w:pPr>
              <w:ind w:left="29"/>
              <w:jc w:val="center"/>
            </w:pPr>
            <w:r>
              <w:rPr>
                <w:b w:val="0"/>
              </w:rPr>
              <w:t>NYL2186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9A7E9" w14:textId="5569323E" w:rsidR="001C7E02" w:rsidRDefault="001C7E02" w:rsidP="001C7E02">
            <w:pPr>
              <w:ind w:left="0" w:right="64"/>
              <w:jc w:val="center"/>
            </w:pPr>
            <w:r>
              <w:rPr>
                <w:b w:val="0"/>
                <w:i/>
              </w:rPr>
              <w:t>Pf53f4.13::u-sbp-1, Pttx-</w:t>
            </w:r>
          </w:p>
          <w:p w14:paraId="79EB96F8" w14:textId="77777777" w:rsidR="001C7E02" w:rsidRDefault="001C7E02" w:rsidP="001C7E02">
            <w:pPr>
              <w:ind w:left="0" w:right="67"/>
              <w:jc w:val="center"/>
            </w:pPr>
            <w:r>
              <w:rPr>
                <w:b w:val="0"/>
                <w:i/>
              </w:rPr>
              <w:t>3::GFP(yadEx1139);Pf53f4.13::GFP Posm-</w:t>
            </w:r>
          </w:p>
          <w:p w14:paraId="5E0B95B6" w14:textId="53020F7E" w:rsidR="001C7E02" w:rsidRDefault="001C7E02" w:rsidP="001C7E02">
            <w:pPr>
              <w:ind w:left="0" w:right="67"/>
              <w:jc w:val="center"/>
            </w:pPr>
            <w:r>
              <w:rPr>
                <w:b w:val="0"/>
                <w:i/>
              </w:rPr>
              <w:t>10::mCherry, Pttx-3::RFP (yadIs48) II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B5D6D" w14:textId="11193F40" w:rsidR="001C7E02" w:rsidRDefault="001C7E02" w:rsidP="001C7E02">
            <w:pPr>
              <w:ind w:left="120"/>
              <w:jc w:val="center"/>
            </w:pPr>
            <w:r>
              <w:rPr>
                <w:b w:val="0"/>
              </w:rPr>
              <w:t>PNYL113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C1789" w14:textId="7D58AC43" w:rsidR="001C7E02" w:rsidRDefault="001C7E02" w:rsidP="001C7E02">
            <w:pPr>
              <w:ind w:left="0" w:right="63"/>
              <w:jc w:val="center"/>
            </w:pPr>
            <w:r>
              <w:rPr>
                <w:b w:val="0"/>
              </w:rPr>
              <w:t>S6A Fig</w:t>
            </w:r>
          </w:p>
        </w:tc>
      </w:tr>
      <w:tr w:rsidR="00336F45" w14:paraId="7D570CFB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7F271" w14:textId="10B34A4D" w:rsidR="00336F45" w:rsidRPr="00F90531" w:rsidRDefault="00F90531" w:rsidP="00AB6DCB">
            <w:pPr>
              <w:ind w:left="29"/>
              <w:jc w:val="center"/>
              <w:rPr>
                <w:b w:val="0"/>
              </w:rPr>
            </w:pPr>
            <w:r w:rsidRPr="00F90531">
              <w:rPr>
                <w:b w:val="0"/>
                <w:bCs/>
              </w:rPr>
              <w:t>LP308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C9080" w14:textId="201D4BD7" w:rsidR="00336F45" w:rsidRDefault="00F90531" w:rsidP="00AB6DCB">
            <w:pPr>
              <w:ind w:left="0" w:right="64"/>
              <w:jc w:val="center"/>
              <w:rPr>
                <w:b w:val="0"/>
                <w:i/>
              </w:rPr>
            </w:pPr>
            <w:r>
              <w:rPr>
                <w:b w:val="0"/>
                <w:i/>
              </w:rPr>
              <w:t>P</w:t>
            </w:r>
            <w:r w:rsidRPr="00F90531">
              <w:rPr>
                <w:b w:val="0"/>
                <w:i/>
              </w:rPr>
              <w:t xml:space="preserve">mex-5::mCherry-C1::PLC(delta)-PH::tbb-2 3'UTR(cpIs55)  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041DD" w14:textId="77777777" w:rsidR="00336F45" w:rsidRDefault="00336F45" w:rsidP="00AB6DCB">
            <w:pPr>
              <w:ind w:left="120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B7A14" w14:textId="0688E416" w:rsidR="00336F45" w:rsidRPr="00473D2D" w:rsidRDefault="001C7E02" w:rsidP="00AB6DCB">
            <w:pPr>
              <w:ind w:left="0" w:right="63"/>
              <w:jc w:val="center"/>
              <w:rPr>
                <w:b w:val="0"/>
                <w:bCs/>
              </w:rPr>
            </w:pPr>
            <w:r>
              <w:rPr>
                <w:b w:val="0"/>
              </w:rPr>
              <w:t>S</w:t>
            </w:r>
            <w:r w:rsidR="00BF2553">
              <w:rPr>
                <w:b w:val="0"/>
              </w:rPr>
              <w:t>8</w:t>
            </w:r>
            <w:r>
              <w:rPr>
                <w:b w:val="0"/>
              </w:rPr>
              <w:t>B</w:t>
            </w:r>
            <w:r w:rsidR="00BF2553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BF2553">
              <w:rPr>
                <w:b w:val="0"/>
              </w:rPr>
              <w:t>8</w:t>
            </w:r>
            <w:r>
              <w:rPr>
                <w:b w:val="0"/>
              </w:rPr>
              <w:t>C</w:t>
            </w:r>
            <w:r w:rsidR="00BF2553">
              <w:rPr>
                <w:b w:val="0"/>
              </w:rPr>
              <w:t xml:space="preserve">, </w:t>
            </w:r>
            <w:r>
              <w:rPr>
                <w:b w:val="0"/>
              </w:rPr>
              <w:t>S</w:t>
            </w:r>
            <w:r w:rsidR="00BF2553">
              <w:rPr>
                <w:b w:val="0"/>
              </w:rPr>
              <w:t>8</w:t>
            </w:r>
            <w:r>
              <w:rPr>
                <w:b w:val="0"/>
              </w:rPr>
              <w:t>D</w:t>
            </w:r>
            <w:r w:rsidR="00BF2553">
              <w:rPr>
                <w:b w:val="0"/>
              </w:rPr>
              <w:t xml:space="preserve"> and </w:t>
            </w:r>
            <w:r>
              <w:rPr>
                <w:b w:val="0"/>
              </w:rPr>
              <w:t>S</w:t>
            </w:r>
            <w:r w:rsidR="00BF2553">
              <w:rPr>
                <w:b w:val="0"/>
              </w:rPr>
              <w:t>8</w:t>
            </w:r>
            <w:r>
              <w:rPr>
                <w:b w:val="0"/>
              </w:rPr>
              <w:t xml:space="preserve">E </w:t>
            </w:r>
            <w:r>
              <w:rPr>
                <w:b w:val="0"/>
              </w:rPr>
              <w:t>Fig</w:t>
            </w:r>
          </w:p>
        </w:tc>
      </w:tr>
      <w:tr w:rsidR="00BF2553" w14:paraId="0C292944" w14:textId="77777777" w:rsidTr="0090793D">
        <w:trPr>
          <w:trHeight w:val="838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BA0AF" w14:textId="11EBD6FF" w:rsidR="00BF2553" w:rsidRPr="00F90531" w:rsidRDefault="00F90531" w:rsidP="00BF2553">
            <w:pPr>
              <w:ind w:left="29"/>
              <w:jc w:val="center"/>
              <w:rPr>
                <w:b w:val="0"/>
              </w:rPr>
            </w:pPr>
            <w:r w:rsidRPr="00F90531">
              <w:rPr>
                <w:b w:val="0"/>
                <w:bCs/>
              </w:rPr>
              <w:t>NYL2069</w:t>
            </w:r>
          </w:p>
        </w:tc>
        <w:tc>
          <w:tcPr>
            <w:tcW w:w="5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04FA9" w14:textId="5485B567" w:rsidR="00BF2553" w:rsidRDefault="00F90531" w:rsidP="00BF2553">
            <w:pPr>
              <w:ind w:left="0" w:right="64"/>
              <w:jc w:val="center"/>
              <w:rPr>
                <w:b w:val="0"/>
                <w:i/>
              </w:rPr>
            </w:pPr>
            <w:r w:rsidRPr="00F90531">
              <w:rPr>
                <w:b w:val="0"/>
                <w:i/>
              </w:rPr>
              <w:t xml:space="preserve">F41C3.4(yad70) II Pf53f4.13::GFP Posm-10::mCherry (yadIs48) II mex-5p::mCherry-C1::PLC(delta)-PH::tbb-2 3'UTR(cpIs55)                             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CEA6C" w14:textId="77777777" w:rsidR="00BF2553" w:rsidRDefault="00BF2553" w:rsidP="00BF2553">
            <w:pPr>
              <w:ind w:left="120"/>
              <w:jc w:val="center"/>
              <w:rPr>
                <w:b w:val="0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A1DE1" w14:textId="2777A97E" w:rsidR="00BF2553" w:rsidRPr="00473D2D" w:rsidRDefault="001C7E02" w:rsidP="00BF2553">
            <w:pPr>
              <w:ind w:left="0" w:right="63"/>
              <w:jc w:val="center"/>
              <w:rPr>
                <w:b w:val="0"/>
                <w:bCs/>
              </w:rPr>
            </w:pPr>
            <w:r>
              <w:rPr>
                <w:b w:val="0"/>
              </w:rPr>
              <w:t>S8B, S8C, S8D and S8E Fig</w:t>
            </w:r>
          </w:p>
        </w:tc>
      </w:tr>
    </w:tbl>
    <w:p w14:paraId="7F90B52D" w14:textId="77777777" w:rsidR="009E3C3A" w:rsidRDefault="00D13CC7">
      <w:pPr>
        <w:jc w:val="both"/>
      </w:pPr>
      <w:r>
        <w:rPr>
          <w:b w:val="0"/>
        </w:rPr>
        <w:t xml:space="preserve"> </w:t>
      </w:r>
    </w:p>
    <w:sectPr w:rsidR="009E3C3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C3A"/>
    <w:rsid w:val="000B0C7C"/>
    <w:rsid w:val="000C5BDF"/>
    <w:rsid w:val="001A6B01"/>
    <w:rsid w:val="001C7E02"/>
    <w:rsid w:val="001D31C6"/>
    <w:rsid w:val="00336F45"/>
    <w:rsid w:val="00366364"/>
    <w:rsid w:val="003B305F"/>
    <w:rsid w:val="00473D2D"/>
    <w:rsid w:val="004A5899"/>
    <w:rsid w:val="00511226"/>
    <w:rsid w:val="00652C2E"/>
    <w:rsid w:val="00661E88"/>
    <w:rsid w:val="00666F47"/>
    <w:rsid w:val="00685AA3"/>
    <w:rsid w:val="00757916"/>
    <w:rsid w:val="007877FA"/>
    <w:rsid w:val="00794D28"/>
    <w:rsid w:val="007B5FE9"/>
    <w:rsid w:val="0081169A"/>
    <w:rsid w:val="008B1F30"/>
    <w:rsid w:val="008B33C8"/>
    <w:rsid w:val="0090793D"/>
    <w:rsid w:val="00982DB9"/>
    <w:rsid w:val="0098483E"/>
    <w:rsid w:val="009E3C3A"/>
    <w:rsid w:val="00AB6DCB"/>
    <w:rsid w:val="00BC1A08"/>
    <w:rsid w:val="00BD56BC"/>
    <w:rsid w:val="00BF2553"/>
    <w:rsid w:val="00CB65C9"/>
    <w:rsid w:val="00D04729"/>
    <w:rsid w:val="00D13CC7"/>
    <w:rsid w:val="00DE4A83"/>
    <w:rsid w:val="00F235FE"/>
    <w:rsid w:val="00F42E0E"/>
    <w:rsid w:val="00F9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CC109"/>
  <w15:docId w15:val="{CCCE30B9-FA50-4D4F-BE46-0150D806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358"/>
    </w:pPr>
    <w:rPr>
      <w:rFonts w:ascii="Arial" w:eastAsia="Arial" w:hAnsi="Arial" w:cs="Arial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B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B01"/>
    <w:rPr>
      <w:rFonts w:ascii="Segoe UI" w:eastAsia="Arial" w:hAnsi="Segoe UI" w:cs="Segoe UI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364</Words>
  <Characters>777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eng Meng</dc:creator>
  <cp:keywords/>
  <cp:lastModifiedBy>Albert Zhang</cp:lastModifiedBy>
  <cp:revision>4</cp:revision>
  <dcterms:created xsi:type="dcterms:W3CDTF">2020-10-24T20:34:00Z</dcterms:created>
  <dcterms:modified xsi:type="dcterms:W3CDTF">2020-12-09T07:44:00Z</dcterms:modified>
</cp:coreProperties>
</file>